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54AFE" w14:textId="49178AE4" w:rsidR="00851096" w:rsidRPr="00111C02" w:rsidRDefault="000D6749" w:rsidP="00851096">
      <w:pPr>
        <w:pStyle w:val="MDPI41tablecaption"/>
        <w:spacing w:line="480" w:lineRule="auto"/>
        <w:ind w:left="0"/>
        <w:rPr>
          <w:rFonts w:ascii="Times New Roman" w:eastAsia="바탕" w:hAnsi="Times New Roman"/>
          <w:b/>
          <w:color w:val="auto"/>
          <w:sz w:val="24"/>
          <w:szCs w:val="24"/>
          <w:lang w:eastAsia="ko-KR"/>
        </w:rPr>
      </w:pPr>
      <w:r w:rsidRPr="00FE0FCB"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  <w:t>S</w:t>
      </w:r>
      <w:r w:rsidR="001F2632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4</w:t>
      </w:r>
      <w:r w:rsidRPr="00FE0FCB"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  <w:t>A</w:t>
      </w:r>
      <w:r w:rsidRPr="00111C02"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  <w:t xml:space="preserve"> </w:t>
      </w:r>
      <w:r w:rsidRPr="00111C02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Table</w:t>
      </w:r>
      <w:r w:rsidR="00851096" w:rsidRPr="00111C02">
        <w:rPr>
          <w:rFonts w:ascii="Times New Roman" w:eastAsia="바탕" w:hAnsi="Times New Roman"/>
          <w:b/>
          <w:color w:val="auto"/>
          <w:sz w:val="24"/>
          <w:szCs w:val="24"/>
        </w:rPr>
        <w:t xml:space="preserve">. </w:t>
      </w:r>
      <w:r w:rsidR="00002471" w:rsidRPr="00111C02">
        <w:rPr>
          <w:rFonts w:ascii="Times New Roman" w:eastAsia="바탕" w:hAnsi="Times New Roman" w:hint="eastAsia"/>
          <w:b/>
          <w:color w:val="auto"/>
          <w:sz w:val="24"/>
          <w:szCs w:val="24"/>
          <w:lang w:eastAsia="ko-KR"/>
        </w:rPr>
        <w:t>Changes in vital signs</w:t>
      </w:r>
      <w:r w:rsidRPr="00111C02">
        <w:rPr>
          <w:rFonts w:ascii="Times New Roman" w:eastAsia="바탕" w:hAnsi="Times New Roman" w:hint="eastAsia"/>
          <w:b/>
          <w:color w:val="auto"/>
          <w:sz w:val="24"/>
          <w:szCs w:val="24"/>
          <w:lang w:eastAsia="ko-KR"/>
        </w:rPr>
        <w:t xml:space="preserve"> among the control, 650, and 830</w:t>
      </w:r>
      <w:r w:rsidR="001F665B" w:rsidRPr="00111C02">
        <w:rPr>
          <w:rFonts w:ascii="Times New Roman" w:eastAsia="바탕" w:hAnsi="Times New Roman" w:hint="eastAsia"/>
          <w:b/>
          <w:color w:val="auto"/>
          <w:sz w:val="24"/>
          <w:szCs w:val="24"/>
          <w:lang w:eastAsia="ko-KR"/>
        </w:rPr>
        <w:t xml:space="preserve"> groups</w:t>
      </w:r>
    </w:p>
    <w:tbl>
      <w:tblPr>
        <w:tblStyle w:val="aa"/>
        <w:tblW w:w="100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2"/>
        <w:gridCol w:w="1825"/>
        <w:gridCol w:w="2105"/>
        <w:gridCol w:w="2105"/>
        <w:gridCol w:w="2038"/>
      </w:tblGrid>
      <w:tr w:rsidR="006A101D" w:rsidRPr="006A101D" w14:paraId="1E5FCC44" w14:textId="77777777" w:rsidTr="000108B8">
        <w:trPr>
          <w:trHeight w:hRule="exact" w:val="439"/>
        </w:trPr>
        <w:tc>
          <w:tcPr>
            <w:tcW w:w="1932" w:type="dxa"/>
          </w:tcPr>
          <w:p w14:paraId="2433E5A1" w14:textId="5D85A418" w:rsidR="006A101D" w:rsidRPr="006A101D" w:rsidRDefault="006A101D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75FD1D63" w14:textId="0689524E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  <w:r w:rsidR="006D43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3B1BA62A" w14:textId="4F70595D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0</w:t>
            </w:r>
            <w:r w:rsidR="006D43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2EC26E87" w14:textId="2544B5F0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0</w:t>
            </w:r>
            <w:r w:rsidR="006D43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315A252C" w14:textId="5563664C" w:rsidR="006A101D" w:rsidRPr="006A101D" w:rsidRDefault="00135C69" w:rsidP="00135C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</w:p>
        </w:tc>
      </w:tr>
      <w:tr w:rsidR="00C057CC" w:rsidRPr="006A101D" w14:paraId="70C8D67A" w14:textId="77777777" w:rsidTr="000108B8">
        <w:trPr>
          <w:trHeight w:hRule="exact" w:val="324"/>
        </w:trPr>
        <w:tc>
          <w:tcPr>
            <w:tcW w:w="10005" w:type="dxa"/>
            <w:gridSpan w:val="5"/>
            <w:tcBorders>
              <w:bottom w:val="single" w:sz="4" w:space="0" w:color="auto"/>
            </w:tcBorders>
          </w:tcPr>
          <w:p w14:paraId="450520D1" w14:textId="461806CE" w:rsidR="00C057CC" w:rsidRPr="006A101D" w:rsidRDefault="00C057CC" w:rsidP="00F862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ystolic </w:t>
            </w:r>
            <w:r w:rsidR="00A64D1C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od pressure (mmHg)</w:t>
            </w:r>
          </w:p>
        </w:tc>
      </w:tr>
      <w:tr w:rsidR="006A101D" w:rsidRPr="006A101D" w14:paraId="352B3E7A" w14:textId="77777777" w:rsidTr="000108B8">
        <w:trPr>
          <w:trHeight w:val="302"/>
        </w:trPr>
        <w:tc>
          <w:tcPr>
            <w:tcW w:w="1932" w:type="dxa"/>
            <w:tcBorders>
              <w:bottom w:val="nil"/>
            </w:tcBorders>
          </w:tcPr>
          <w:p w14:paraId="61B9E7C0" w14:textId="391B0C4F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 (Baseline)</w:t>
            </w:r>
          </w:p>
        </w:tc>
        <w:tc>
          <w:tcPr>
            <w:tcW w:w="1825" w:type="dxa"/>
            <w:tcBorders>
              <w:bottom w:val="nil"/>
            </w:tcBorders>
          </w:tcPr>
          <w:p w14:paraId="33FC9AD9" w14:textId="5C750A59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5.2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bottom w:val="nil"/>
            </w:tcBorders>
          </w:tcPr>
          <w:p w14:paraId="6CC79AB4" w14:textId="21A2064D" w:rsidR="006A101D" w:rsidRPr="006A101D" w:rsidRDefault="00135C69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8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bottom w:val="nil"/>
            </w:tcBorders>
          </w:tcPr>
          <w:p w14:paraId="4086E48D" w14:textId="272AE3E2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7.9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bottom w:val="nil"/>
            </w:tcBorders>
          </w:tcPr>
          <w:p w14:paraId="5C42BD5D" w14:textId="24883999" w:rsidR="006A101D" w:rsidRPr="006A101D" w:rsidRDefault="006A101D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101D" w:rsidRPr="006A101D" w14:paraId="3FF0A402" w14:textId="77777777" w:rsidTr="000108B8">
        <w:trPr>
          <w:trHeight w:val="429"/>
        </w:trPr>
        <w:tc>
          <w:tcPr>
            <w:tcW w:w="1932" w:type="dxa"/>
            <w:tcBorders>
              <w:top w:val="nil"/>
              <w:bottom w:val="nil"/>
            </w:tcBorders>
          </w:tcPr>
          <w:p w14:paraId="5708AA42" w14:textId="5DB415C1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3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14:paraId="02787AF3" w14:textId="111AD180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5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2EDC5215" w14:textId="5FD87D94" w:rsidR="006A101D" w:rsidRPr="006A101D" w:rsidRDefault="00135C69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3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5545BC81" w14:textId="337521D4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5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724FC501" w14:textId="0BE632FC" w:rsidR="006A101D" w:rsidRPr="006A101D" w:rsidRDefault="006A101D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101D" w:rsidRPr="006A101D" w14:paraId="58BF7439" w14:textId="77777777" w:rsidTr="000108B8">
        <w:trPr>
          <w:trHeight w:val="770"/>
        </w:trPr>
        <w:tc>
          <w:tcPr>
            <w:tcW w:w="1932" w:type="dxa"/>
            <w:tcBorders>
              <w:top w:val="nil"/>
              <w:bottom w:val="nil"/>
            </w:tcBorders>
          </w:tcPr>
          <w:p w14:paraId="60B36BE5" w14:textId="5E3F27C7" w:rsid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fference</w:t>
            </w:r>
          </w:p>
          <w:p w14:paraId="0DD0B1A5" w14:textId="3B42B4B9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v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1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 w14:paraId="1A3BB1BA" w14:textId="4CE3D4D2" w:rsidR="006A101D" w:rsidRPr="006A101D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C47EE92" w14:textId="0F568D28" w:rsidR="006A101D" w:rsidRPr="006A101D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E98203F" w14:textId="2F9F9BDB" w:rsidR="006A101D" w:rsidRPr="006A101D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033836D0" w14:textId="1478D9A1" w:rsidR="006A101D" w:rsidRPr="006A101D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0.5899</w:t>
            </w:r>
            <w:r w:rsidR="006D2C96" w:rsidRPr="001F6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A101D" w:rsidRPr="006A101D" w14:paraId="26781A87" w14:textId="77777777" w:rsidTr="000108B8">
        <w:trPr>
          <w:trHeight w:val="361"/>
        </w:trPr>
        <w:tc>
          <w:tcPr>
            <w:tcW w:w="1932" w:type="dxa"/>
            <w:tcBorders>
              <w:top w:val="nil"/>
              <w:bottom w:val="nil"/>
            </w:tcBorders>
          </w:tcPr>
          <w:p w14:paraId="43DAA65E" w14:textId="0D77805A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4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14:paraId="362D410F" w14:textId="5B685467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5.0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2027F70A" w14:textId="0671EAB6" w:rsidR="006A101D" w:rsidRPr="006A101D" w:rsidRDefault="00135C69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383CF1DB" w14:textId="192AF23C" w:rsidR="006A101D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2.8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37D41794" w14:textId="0D5ADE62" w:rsidR="006A101D" w:rsidRPr="006A101D" w:rsidRDefault="006A101D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101D" w:rsidRPr="006A101D" w14:paraId="36F92A67" w14:textId="77777777" w:rsidTr="000108B8">
        <w:trPr>
          <w:trHeight w:val="565"/>
        </w:trPr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14:paraId="3C83A289" w14:textId="20FF3132" w:rsid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fference</w:t>
            </w:r>
          </w:p>
          <w:p w14:paraId="689E7918" w14:textId="09DACCC5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v14 - v1)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vAlign w:val="center"/>
          </w:tcPr>
          <w:p w14:paraId="22987592" w14:textId="4C7AE4A2" w:rsidR="006A101D" w:rsidRPr="006A101D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2012C8B5" w14:textId="5B45FDEA" w:rsidR="006A101D" w:rsidRPr="006A101D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0BAA8F50" w14:textId="1F9B9AD3" w:rsidR="006A101D" w:rsidRPr="006A101D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  <w:vAlign w:val="center"/>
          </w:tcPr>
          <w:p w14:paraId="6565B7E5" w14:textId="4CE8A7C4" w:rsidR="006A101D" w:rsidRPr="006A101D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5C69">
              <w:rPr>
                <w:rFonts w:ascii="Times New Roman" w:hAnsi="Times New Roman" w:cs="Times New Roman"/>
                <w:sz w:val="20"/>
                <w:szCs w:val="20"/>
              </w:rPr>
              <w:t>0.1859</w:t>
            </w:r>
            <w:r w:rsidR="006D2C96" w:rsidRPr="001F6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057CC" w:rsidRPr="006A101D" w14:paraId="28BA6E5A" w14:textId="77777777" w:rsidTr="000108B8">
        <w:trPr>
          <w:trHeight w:hRule="exact" w:val="346"/>
        </w:trPr>
        <w:tc>
          <w:tcPr>
            <w:tcW w:w="10005" w:type="dxa"/>
            <w:gridSpan w:val="5"/>
            <w:tcBorders>
              <w:bottom w:val="single" w:sz="4" w:space="0" w:color="auto"/>
            </w:tcBorders>
          </w:tcPr>
          <w:p w14:paraId="779BA29E" w14:textId="35083F04" w:rsidR="00C057CC" w:rsidRPr="006A101D" w:rsidRDefault="00C057CC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iastolic </w:t>
            </w:r>
            <w:r w:rsidR="00A64D1C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od pressure (mmHg)</w:t>
            </w:r>
          </w:p>
        </w:tc>
      </w:tr>
      <w:tr w:rsidR="00135C69" w:rsidRPr="006A101D" w14:paraId="58E8809E" w14:textId="77777777" w:rsidTr="000108B8">
        <w:trPr>
          <w:trHeight w:val="451"/>
        </w:trPr>
        <w:tc>
          <w:tcPr>
            <w:tcW w:w="1932" w:type="dxa"/>
            <w:tcBorders>
              <w:bottom w:val="nil"/>
            </w:tcBorders>
          </w:tcPr>
          <w:p w14:paraId="13283C34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 (Baseline)</w:t>
            </w:r>
          </w:p>
        </w:tc>
        <w:tc>
          <w:tcPr>
            <w:tcW w:w="1825" w:type="dxa"/>
            <w:tcBorders>
              <w:bottom w:val="nil"/>
            </w:tcBorders>
          </w:tcPr>
          <w:p w14:paraId="099A51A3" w14:textId="2F8F5EE1" w:rsidR="00135C69" w:rsidRPr="006A101D" w:rsidRDefault="00002471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bottom w:val="nil"/>
            </w:tcBorders>
          </w:tcPr>
          <w:p w14:paraId="003A9D48" w14:textId="410F9128" w:rsidR="00135C69" w:rsidRPr="006A101D" w:rsidRDefault="00002471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bottom w:val="nil"/>
            </w:tcBorders>
          </w:tcPr>
          <w:p w14:paraId="63B07612" w14:textId="1144AE91" w:rsidR="00135C69" w:rsidRPr="006A101D" w:rsidRDefault="00002471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bottom w:val="nil"/>
            </w:tcBorders>
          </w:tcPr>
          <w:p w14:paraId="03AE831C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C69" w:rsidRPr="006A101D" w14:paraId="4557DCA5" w14:textId="77777777" w:rsidTr="000108B8">
        <w:trPr>
          <w:trHeight w:val="281"/>
        </w:trPr>
        <w:tc>
          <w:tcPr>
            <w:tcW w:w="1932" w:type="dxa"/>
            <w:tcBorders>
              <w:top w:val="nil"/>
              <w:bottom w:val="nil"/>
            </w:tcBorders>
          </w:tcPr>
          <w:p w14:paraId="6A9B171F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3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14:paraId="5AD2E56A" w14:textId="2A37A97E" w:rsidR="00135C69" w:rsidRPr="006A101D" w:rsidRDefault="00002471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67B7F596" w14:textId="0D40769D" w:rsidR="00135C69" w:rsidRPr="006A101D" w:rsidRDefault="00002471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175572C8" w14:textId="12E9B563" w:rsidR="00135C69" w:rsidRPr="006A101D" w:rsidRDefault="00002471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44211CBA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C69" w:rsidRPr="006A101D" w14:paraId="6493AE38" w14:textId="77777777" w:rsidTr="000108B8">
        <w:trPr>
          <w:trHeight w:val="571"/>
        </w:trPr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6B86DF2" w14:textId="77777777" w:rsidR="00135C69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fference</w:t>
            </w:r>
          </w:p>
          <w:p w14:paraId="7C5ECC1B" w14:textId="77777777" w:rsidR="00135C69" w:rsidRPr="006A101D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v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1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 w14:paraId="5BC916ED" w14:textId="346E12C0" w:rsidR="00135C69" w:rsidRPr="006A101D" w:rsidRDefault="00002471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4C816A53" w14:textId="7D1318A8" w:rsidR="00135C69" w:rsidRPr="006A101D" w:rsidRDefault="00002471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1BD8BF08" w14:textId="2AE06019" w:rsidR="00135C69" w:rsidRPr="006A101D" w:rsidRDefault="00002471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5255751" w14:textId="2D8470D0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9270</w:t>
            </w:r>
            <w:r w:rsidR="006D2C96" w:rsidRPr="001F6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35C69" w:rsidRPr="006A101D" w14:paraId="14081425" w14:textId="77777777" w:rsidTr="000108B8">
        <w:trPr>
          <w:trHeight w:val="281"/>
        </w:trPr>
        <w:tc>
          <w:tcPr>
            <w:tcW w:w="1932" w:type="dxa"/>
            <w:tcBorders>
              <w:top w:val="nil"/>
              <w:bottom w:val="nil"/>
            </w:tcBorders>
          </w:tcPr>
          <w:p w14:paraId="108F747C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4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14:paraId="6A74803A" w14:textId="7DD230A1" w:rsidR="00135C69" w:rsidRPr="006A101D" w:rsidRDefault="00002471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12682058" w14:textId="60A5EB00" w:rsidR="00135C69" w:rsidRPr="006A101D" w:rsidRDefault="00002471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3FAD7954" w14:textId="7CD35D58" w:rsidR="00135C69" w:rsidRPr="006A101D" w:rsidRDefault="00002471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7D146F8B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C69" w:rsidRPr="006A101D" w14:paraId="00605F2A" w14:textId="77777777" w:rsidTr="000108B8">
        <w:trPr>
          <w:trHeight w:val="166"/>
        </w:trPr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14:paraId="14F99175" w14:textId="77777777" w:rsidR="00135C69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fference</w:t>
            </w:r>
          </w:p>
          <w:p w14:paraId="454DE9F4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v14 - v1)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vAlign w:val="center"/>
          </w:tcPr>
          <w:p w14:paraId="5915152C" w14:textId="03A08B60" w:rsidR="00135C69" w:rsidRPr="006A101D" w:rsidRDefault="00002471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18DA2988" w14:textId="58355682" w:rsidR="00135C69" w:rsidRPr="006A101D" w:rsidRDefault="00002471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0477F324" w14:textId="53B0F6FF" w:rsidR="00135C69" w:rsidRPr="006A101D" w:rsidRDefault="00002471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2471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  <w:vAlign w:val="center"/>
          </w:tcPr>
          <w:p w14:paraId="08B7706B" w14:textId="4EABBD27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4126</w:t>
            </w:r>
            <w:r w:rsidR="006D2C96" w:rsidRPr="001F6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057CC" w:rsidRPr="006A101D" w14:paraId="5E893A25" w14:textId="77777777" w:rsidTr="000108B8">
        <w:trPr>
          <w:trHeight w:hRule="exact" w:val="423"/>
        </w:trPr>
        <w:tc>
          <w:tcPr>
            <w:tcW w:w="10005" w:type="dxa"/>
            <w:gridSpan w:val="5"/>
            <w:tcBorders>
              <w:bottom w:val="single" w:sz="4" w:space="0" w:color="auto"/>
            </w:tcBorders>
          </w:tcPr>
          <w:p w14:paraId="7E4CACAC" w14:textId="54AC899B" w:rsidR="00C057CC" w:rsidRPr="006A101D" w:rsidRDefault="00C057CC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ulse rate (per minute)</w:t>
            </w:r>
          </w:p>
        </w:tc>
      </w:tr>
      <w:tr w:rsidR="00135C69" w:rsidRPr="006A101D" w14:paraId="3A48A69F" w14:textId="77777777" w:rsidTr="000108B8">
        <w:trPr>
          <w:trHeight w:val="433"/>
        </w:trPr>
        <w:tc>
          <w:tcPr>
            <w:tcW w:w="1932" w:type="dxa"/>
            <w:tcBorders>
              <w:bottom w:val="nil"/>
            </w:tcBorders>
          </w:tcPr>
          <w:p w14:paraId="51887A6D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 (Baseline)</w:t>
            </w:r>
          </w:p>
        </w:tc>
        <w:tc>
          <w:tcPr>
            <w:tcW w:w="1825" w:type="dxa"/>
            <w:tcBorders>
              <w:bottom w:val="nil"/>
            </w:tcBorders>
          </w:tcPr>
          <w:p w14:paraId="7BCD9165" w14:textId="4700828E" w:rsidR="00135C69" w:rsidRPr="006A101D" w:rsidRDefault="001F665B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bottom w:val="nil"/>
            </w:tcBorders>
          </w:tcPr>
          <w:p w14:paraId="184FBBD1" w14:textId="342448C5" w:rsidR="00135C69" w:rsidRPr="006A101D" w:rsidRDefault="001F665B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bottom w:val="nil"/>
            </w:tcBorders>
          </w:tcPr>
          <w:p w14:paraId="45E4F899" w14:textId="7635AD55" w:rsidR="00135C69" w:rsidRPr="006A101D" w:rsidRDefault="001F665B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bottom w:val="nil"/>
            </w:tcBorders>
          </w:tcPr>
          <w:p w14:paraId="7C21DDD8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C69" w:rsidRPr="006A101D" w14:paraId="1EC6E8CB" w14:textId="77777777" w:rsidTr="000108B8">
        <w:trPr>
          <w:trHeight w:val="422"/>
        </w:trPr>
        <w:tc>
          <w:tcPr>
            <w:tcW w:w="1932" w:type="dxa"/>
            <w:tcBorders>
              <w:top w:val="nil"/>
              <w:bottom w:val="nil"/>
            </w:tcBorders>
          </w:tcPr>
          <w:p w14:paraId="102D050C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3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14:paraId="2A274453" w14:textId="799D6D54" w:rsidR="00135C69" w:rsidRPr="006A101D" w:rsidRDefault="001F665B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3F74E903" w14:textId="6F086BC1" w:rsidR="00135C69" w:rsidRPr="006A101D" w:rsidRDefault="001F665B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031BEF29" w14:textId="04479004" w:rsidR="00135C69" w:rsidRPr="006A101D" w:rsidRDefault="001F665B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61B2ADEB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C69" w:rsidRPr="006A101D" w14:paraId="0B40A7B8" w14:textId="77777777" w:rsidTr="000108B8">
        <w:trPr>
          <w:trHeight w:val="751"/>
        </w:trPr>
        <w:tc>
          <w:tcPr>
            <w:tcW w:w="1932" w:type="dxa"/>
            <w:tcBorders>
              <w:top w:val="nil"/>
              <w:bottom w:val="nil"/>
            </w:tcBorders>
          </w:tcPr>
          <w:p w14:paraId="4FDD64C0" w14:textId="77777777" w:rsidR="00135C69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fference</w:t>
            </w:r>
          </w:p>
          <w:p w14:paraId="7B6EEBA5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v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1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 w14:paraId="6953073C" w14:textId="2778375D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1497106" w14:textId="311AC22D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981C00E" w14:textId="486C9FED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31B1C0DD" w14:textId="3C2410F8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3676</w:t>
            </w:r>
            <w:r w:rsidR="006D2C96" w:rsidRPr="001F6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35C69" w:rsidRPr="006A101D" w14:paraId="389EA18C" w14:textId="77777777" w:rsidTr="000108B8">
        <w:trPr>
          <w:trHeight w:val="447"/>
        </w:trPr>
        <w:tc>
          <w:tcPr>
            <w:tcW w:w="1932" w:type="dxa"/>
            <w:tcBorders>
              <w:top w:val="nil"/>
              <w:bottom w:val="nil"/>
            </w:tcBorders>
          </w:tcPr>
          <w:p w14:paraId="4A6EF19E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4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14:paraId="1D3827F2" w14:textId="49F0AA66" w:rsidR="00135C69" w:rsidRPr="006A101D" w:rsidRDefault="001F665B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0E6137D3" w14:textId="6A9803F3" w:rsidR="00135C69" w:rsidRPr="006A101D" w:rsidRDefault="001F665B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42A74303" w14:textId="0A4022F7" w:rsidR="00135C69" w:rsidRPr="006A101D" w:rsidRDefault="001F665B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25C2AE1F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C69" w:rsidRPr="006A101D" w14:paraId="28DCC19C" w14:textId="77777777" w:rsidTr="000108B8">
        <w:trPr>
          <w:trHeight w:val="166"/>
        </w:trPr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14:paraId="38A839DF" w14:textId="77777777" w:rsidR="00135C69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fference</w:t>
            </w:r>
          </w:p>
          <w:p w14:paraId="28C0FAD4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v14 - v1)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vAlign w:val="center"/>
          </w:tcPr>
          <w:p w14:paraId="0E635030" w14:textId="30C5ED10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13080B9F" w14:textId="64DC65AE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36B27F7F" w14:textId="598A055E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  <w:vAlign w:val="center"/>
          </w:tcPr>
          <w:p w14:paraId="78D1EF78" w14:textId="13DDB98D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2270</w:t>
            </w:r>
            <w:r w:rsidR="006D2C96" w:rsidRPr="001F6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057CC" w:rsidRPr="006A101D" w14:paraId="4A2BF5D4" w14:textId="77777777" w:rsidTr="000108B8">
        <w:trPr>
          <w:trHeight w:hRule="exact" w:val="403"/>
        </w:trPr>
        <w:tc>
          <w:tcPr>
            <w:tcW w:w="10005" w:type="dxa"/>
            <w:gridSpan w:val="5"/>
            <w:tcBorders>
              <w:bottom w:val="single" w:sz="4" w:space="0" w:color="auto"/>
            </w:tcBorders>
          </w:tcPr>
          <w:p w14:paraId="3B8721E4" w14:textId="6923426E" w:rsidR="00C057CC" w:rsidRPr="006A101D" w:rsidRDefault="00C057CC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ody temperature (</w:t>
            </w:r>
            <w:r w:rsidRPr="00135C69">
              <w:rPr>
                <w:rFonts w:ascii="Times New Roman" w:hAnsi="Times New Roman" w:cs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35C69" w:rsidRPr="006A101D" w14:paraId="5682898A" w14:textId="77777777" w:rsidTr="000108B8">
        <w:trPr>
          <w:trHeight w:val="617"/>
        </w:trPr>
        <w:tc>
          <w:tcPr>
            <w:tcW w:w="1932" w:type="dxa"/>
            <w:tcBorders>
              <w:bottom w:val="nil"/>
            </w:tcBorders>
          </w:tcPr>
          <w:p w14:paraId="1382A33B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 (Baseline)</w:t>
            </w:r>
          </w:p>
        </w:tc>
        <w:tc>
          <w:tcPr>
            <w:tcW w:w="1825" w:type="dxa"/>
            <w:tcBorders>
              <w:bottom w:val="nil"/>
            </w:tcBorders>
          </w:tcPr>
          <w:p w14:paraId="5E05E5BA" w14:textId="1EFCC45D" w:rsidR="001F665B" w:rsidRPr="001F665B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BCC06A" w14:textId="234AEE4F" w:rsidR="00135C69" w:rsidRPr="006A101D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5 (36.0, 36.7)</w:t>
            </w:r>
          </w:p>
        </w:tc>
        <w:tc>
          <w:tcPr>
            <w:tcW w:w="2105" w:type="dxa"/>
            <w:tcBorders>
              <w:bottom w:val="nil"/>
            </w:tcBorders>
          </w:tcPr>
          <w:p w14:paraId="4719AC9C" w14:textId="1EB983DB" w:rsidR="001F665B" w:rsidRPr="001F665B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2E5BE8" w14:textId="3EFFAB59" w:rsidR="00135C69" w:rsidRPr="006A101D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7 (36.4, 37.0)</w:t>
            </w:r>
          </w:p>
        </w:tc>
        <w:tc>
          <w:tcPr>
            <w:tcW w:w="2105" w:type="dxa"/>
            <w:tcBorders>
              <w:bottom w:val="nil"/>
            </w:tcBorders>
          </w:tcPr>
          <w:p w14:paraId="6FC9AAAA" w14:textId="176AC701" w:rsidR="001F665B" w:rsidRPr="001F665B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E888C00" w14:textId="26A52F39" w:rsidR="00135C69" w:rsidRPr="006A101D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7 (36.3, 36.8)</w:t>
            </w:r>
          </w:p>
        </w:tc>
        <w:tc>
          <w:tcPr>
            <w:tcW w:w="2035" w:type="dxa"/>
            <w:tcBorders>
              <w:bottom w:val="nil"/>
            </w:tcBorders>
          </w:tcPr>
          <w:p w14:paraId="376FC919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C69" w:rsidRPr="006A101D" w14:paraId="14740A48" w14:textId="77777777" w:rsidTr="000108B8">
        <w:trPr>
          <w:trHeight w:val="565"/>
        </w:trPr>
        <w:tc>
          <w:tcPr>
            <w:tcW w:w="1932" w:type="dxa"/>
            <w:tcBorders>
              <w:top w:val="nil"/>
              <w:bottom w:val="nil"/>
            </w:tcBorders>
          </w:tcPr>
          <w:p w14:paraId="68E35B95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3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14:paraId="4E978815" w14:textId="6205D5C3" w:rsidR="001F665B" w:rsidRPr="001F665B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53D44E8" w14:textId="264C68E5" w:rsidR="00135C69" w:rsidRPr="006A101D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3 (36.1, 36.8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1F8FF88D" w14:textId="4E042E04" w:rsidR="001F665B" w:rsidRPr="001F665B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A897A0F" w14:textId="713F09FE" w:rsidR="00135C69" w:rsidRPr="006A101D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6 (36.4, 36.7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2BBEED01" w14:textId="766137CB" w:rsidR="001F665B" w:rsidRPr="001F665B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1C5C01" w14:textId="56970B57" w:rsidR="00135C69" w:rsidRPr="006A101D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5 (36.2, 36.7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360261F0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C69" w:rsidRPr="006A101D" w14:paraId="5139B6D3" w14:textId="77777777" w:rsidTr="000108B8">
        <w:trPr>
          <w:trHeight w:val="587"/>
        </w:trPr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2BB3AAE" w14:textId="77777777" w:rsidR="00135C69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fference</w:t>
            </w:r>
          </w:p>
          <w:p w14:paraId="23C70CD7" w14:textId="77777777" w:rsidR="00135C69" w:rsidRPr="006A101D" w:rsidRDefault="00135C69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v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1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 w14:paraId="26444F9A" w14:textId="14E6799A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5AE82F7" w14:textId="116637E8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2E3042A" w14:textId="0AA65D10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4A238F35" w14:textId="005FE65C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5108</w:t>
            </w:r>
            <w:r w:rsidRPr="001F6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35C69" w:rsidRPr="006A101D" w14:paraId="4485499B" w14:textId="77777777" w:rsidTr="000108B8">
        <w:trPr>
          <w:trHeight w:val="551"/>
        </w:trPr>
        <w:tc>
          <w:tcPr>
            <w:tcW w:w="1932" w:type="dxa"/>
            <w:tcBorders>
              <w:top w:val="nil"/>
              <w:bottom w:val="nil"/>
            </w:tcBorders>
          </w:tcPr>
          <w:p w14:paraId="2E279CF0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4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14:paraId="74B447CE" w14:textId="68D3C1AA" w:rsidR="001F665B" w:rsidRPr="001F665B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0BC6653" w14:textId="4333B02F" w:rsidR="00135C69" w:rsidRPr="006A101D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2 (36.0, 36.6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1FFD7353" w14:textId="197B7AB4" w:rsidR="001F665B" w:rsidRPr="001F665B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6AE4E67" w14:textId="593DFDF5" w:rsidR="00135C69" w:rsidRPr="006A101D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2 (36.0, 36.7)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14:paraId="5000B057" w14:textId="2B4CDB19" w:rsidR="001F665B" w:rsidRPr="001F665B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108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028D80" w14:textId="4579D5EB" w:rsidR="00135C69" w:rsidRPr="006A101D" w:rsidRDefault="001F665B" w:rsidP="001F6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36.5 (36.1, 36.7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54FB374C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C69" w:rsidRPr="006A101D" w14:paraId="621B4B82" w14:textId="77777777" w:rsidTr="000108B8">
        <w:trPr>
          <w:trHeight w:val="166"/>
        </w:trPr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14:paraId="4865A7D5" w14:textId="77777777" w:rsidR="00135C69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fference</w:t>
            </w:r>
          </w:p>
          <w:p w14:paraId="7EE47F20" w14:textId="77777777" w:rsidR="00135C69" w:rsidRPr="006A101D" w:rsidRDefault="00135C69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v14 - v1)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vAlign w:val="center"/>
          </w:tcPr>
          <w:p w14:paraId="1EEDEC48" w14:textId="6A8BC384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-0.4 (-0.5, 0.5)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288E5129" w14:textId="006C137B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-0.4 (-0.6, 0.0)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76CC64E9" w14:textId="1CE1AA7F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-0.1 (-0.5, 0.0)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  <w:vAlign w:val="center"/>
          </w:tcPr>
          <w:p w14:paraId="1A4848BD" w14:textId="3223E4CA" w:rsidR="00135C69" w:rsidRPr="006A101D" w:rsidRDefault="001F665B" w:rsidP="001F66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65B">
              <w:rPr>
                <w:rFonts w:ascii="Times New Roman" w:hAnsi="Times New Roman" w:cs="Times New Roman"/>
                <w:sz w:val="20"/>
                <w:szCs w:val="20"/>
              </w:rPr>
              <w:t>0.5624</w:t>
            </w:r>
            <w:r w:rsidR="000108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</w:tbl>
    <w:p w14:paraId="6040C9B9" w14:textId="593CA984" w:rsidR="000D6749" w:rsidRDefault="000D6749" w:rsidP="004304EC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D6749">
        <w:rPr>
          <w:rFonts w:ascii="Times New Roman" w:eastAsia="맑은 고딕" w:hAnsi="Times New Roman" w:hint="eastAsia"/>
          <w:kern w:val="1"/>
          <w:sz w:val="20"/>
          <w:szCs w:val="20"/>
        </w:rPr>
        <w:t>Values are expressed as means (standard deviation), medians (Q1, Q3)</w:t>
      </w:r>
    </w:p>
    <w:p w14:paraId="4C2C93B1" w14:textId="46F4D716" w:rsidR="00135C69" w:rsidRPr="000D6749" w:rsidRDefault="00002471" w:rsidP="004304EC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D6749">
        <w:rPr>
          <w:rFonts w:ascii="Times New Roman" w:hAnsi="Times New Roman" w:cs="Times New Roman"/>
          <w:sz w:val="20"/>
          <w:szCs w:val="20"/>
        </w:rPr>
        <w:t>†: p-value for ANOVA test</w:t>
      </w:r>
      <w:r w:rsidR="000108B8">
        <w:rPr>
          <w:rFonts w:ascii="Times New Roman" w:hAnsi="Times New Roman" w:cs="Times New Roman"/>
          <w:sz w:val="20"/>
          <w:szCs w:val="20"/>
        </w:rPr>
        <w:t>, #</w:t>
      </w:r>
      <w:r w:rsidR="001F665B" w:rsidRPr="000D6749">
        <w:rPr>
          <w:rFonts w:ascii="Times New Roman" w:hAnsi="Times New Roman" w:cs="Times New Roman"/>
          <w:sz w:val="20"/>
          <w:szCs w:val="20"/>
        </w:rPr>
        <w:t>: p-value for Kruskal-</w:t>
      </w:r>
      <w:proofErr w:type="gramStart"/>
      <w:r w:rsidR="001F665B" w:rsidRPr="000D6749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="001F665B" w:rsidRPr="000D6749">
        <w:rPr>
          <w:rFonts w:ascii="Times New Roman" w:hAnsi="Times New Roman" w:cs="Times New Roman"/>
          <w:sz w:val="20"/>
          <w:szCs w:val="20"/>
        </w:rPr>
        <w:t xml:space="preserve"> test</w:t>
      </w:r>
    </w:p>
    <w:p w14:paraId="20BBBDBC" w14:textId="77777777" w:rsidR="000D6749" w:rsidRDefault="000D6749" w:rsidP="004304EC">
      <w:pPr>
        <w:spacing w:line="480" w:lineRule="auto"/>
        <w:contextualSpacing/>
        <w:rPr>
          <w:rFonts w:ascii="Times New Roman" w:eastAsia="맑은 고딕" w:hAnsi="Times New Roman"/>
          <w:kern w:val="1"/>
          <w:sz w:val="20"/>
          <w:szCs w:val="20"/>
        </w:rPr>
      </w:pPr>
    </w:p>
    <w:p w14:paraId="37FC509E" w14:textId="3436432C" w:rsidR="00135C69" w:rsidRPr="000D6749" w:rsidRDefault="000D6749" w:rsidP="004304EC">
      <w:pPr>
        <w:spacing w:line="480" w:lineRule="auto"/>
        <w:contextualSpacing/>
        <w:rPr>
          <w:sz w:val="20"/>
          <w:szCs w:val="20"/>
        </w:rPr>
      </w:pPr>
      <w:r w:rsidRPr="000D6749">
        <w:rPr>
          <w:rFonts w:ascii="Times New Roman" w:eastAsia="맑은 고딕" w:hAnsi="Times New Roman"/>
          <w:kern w:val="1"/>
          <w:sz w:val="20"/>
          <w:szCs w:val="20"/>
        </w:rPr>
        <w:t>Q1</w:t>
      </w:r>
      <w:r w:rsidRPr="000D6749">
        <w:rPr>
          <w:rFonts w:ascii="Times New Roman" w:eastAsia="맑은 고딕" w:hAnsi="Times New Roman" w:hint="eastAsia"/>
          <w:kern w:val="1"/>
          <w:sz w:val="20"/>
          <w:szCs w:val="20"/>
        </w:rPr>
        <w:t>,</w:t>
      </w:r>
      <w:r w:rsidRPr="000D6749">
        <w:rPr>
          <w:rFonts w:ascii="Times New Roman" w:eastAsia="맑은 고딕" w:hAnsi="Times New Roman"/>
          <w:kern w:val="1"/>
          <w:sz w:val="20"/>
          <w:szCs w:val="20"/>
        </w:rPr>
        <w:t xml:space="preserve"> first quartiles</w:t>
      </w:r>
      <w:r w:rsidRPr="000D6749">
        <w:rPr>
          <w:rFonts w:ascii="Times New Roman" w:eastAsia="맑은 고딕" w:hAnsi="Times New Roman" w:hint="eastAsia"/>
          <w:kern w:val="1"/>
          <w:sz w:val="20"/>
          <w:szCs w:val="20"/>
        </w:rPr>
        <w:t>;</w:t>
      </w:r>
      <w:r w:rsidRPr="000D6749">
        <w:rPr>
          <w:rFonts w:ascii="Times New Roman" w:eastAsia="맑은 고딕" w:hAnsi="Times New Roman"/>
          <w:kern w:val="1"/>
          <w:sz w:val="20"/>
          <w:szCs w:val="20"/>
        </w:rPr>
        <w:t xml:space="preserve"> Q3</w:t>
      </w:r>
      <w:r w:rsidRPr="000D6749">
        <w:rPr>
          <w:rFonts w:ascii="Times New Roman" w:eastAsia="맑은 고딕" w:hAnsi="Times New Roman" w:hint="eastAsia"/>
          <w:kern w:val="1"/>
          <w:sz w:val="20"/>
          <w:szCs w:val="20"/>
        </w:rPr>
        <w:t>,</w:t>
      </w:r>
      <w:r w:rsidRPr="000D6749">
        <w:rPr>
          <w:rFonts w:ascii="Times New Roman" w:eastAsia="맑은 고딕" w:hAnsi="Times New Roman"/>
          <w:kern w:val="1"/>
          <w:sz w:val="20"/>
          <w:szCs w:val="20"/>
        </w:rPr>
        <w:t xml:space="preserve"> third quartiles</w:t>
      </w:r>
      <w:r w:rsidRPr="000D6749">
        <w:rPr>
          <w:rFonts w:ascii="Times New Roman" w:eastAsia="맑은 고딕" w:hAnsi="Times New Roman" w:hint="eastAsia"/>
          <w:kern w:val="1"/>
          <w:sz w:val="20"/>
          <w:szCs w:val="20"/>
        </w:rPr>
        <w:t>.</w:t>
      </w:r>
    </w:p>
    <w:p w14:paraId="36D2F8C6" w14:textId="5A4A8AB1" w:rsidR="00E05B22" w:rsidRDefault="00E05B22"/>
    <w:p w14:paraId="78B78A01" w14:textId="77777777" w:rsidR="000D6749" w:rsidRDefault="000D6749"/>
    <w:p w14:paraId="589C80D1" w14:textId="2DE01A6F" w:rsidR="000D6749" w:rsidRPr="00111C02" w:rsidRDefault="000D6749" w:rsidP="000D6749">
      <w:pPr>
        <w:pStyle w:val="MDPI41tablecaption"/>
        <w:spacing w:line="480" w:lineRule="auto"/>
        <w:ind w:left="0"/>
        <w:rPr>
          <w:rFonts w:ascii="Times New Roman" w:eastAsia="바탕" w:hAnsi="Times New Roman"/>
          <w:b/>
          <w:color w:val="auto"/>
          <w:sz w:val="24"/>
          <w:szCs w:val="24"/>
          <w:lang w:eastAsia="ko-KR"/>
        </w:rPr>
      </w:pPr>
      <w:r w:rsidRPr="00FE0FCB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S</w:t>
      </w:r>
      <w:r w:rsidR="001F2632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4</w:t>
      </w:r>
      <w:r w:rsidRPr="00FE0FCB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B Table</w:t>
      </w:r>
      <w:r w:rsidRPr="00111C02">
        <w:rPr>
          <w:rFonts w:ascii="Times New Roman" w:eastAsia="바탕" w:hAnsi="Times New Roman"/>
          <w:b/>
          <w:color w:val="auto"/>
          <w:sz w:val="24"/>
          <w:szCs w:val="24"/>
        </w:rPr>
        <w:t xml:space="preserve">. </w:t>
      </w:r>
      <w:r w:rsidRPr="00111C02">
        <w:rPr>
          <w:rFonts w:ascii="Times New Roman" w:eastAsia="바탕" w:hAnsi="Times New Roman" w:hint="eastAsia"/>
          <w:b/>
          <w:color w:val="auto"/>
          <w:sz w:val="24"/>
          <w:szCs w:val="24"/>
          <w:lang w:eastAsia="ko-KR"/>
        </w:rPr>
        <w:t xml:space="preserve">Changes in laboratory </w:t>
      </w:r>
      <w:proofErr w:type="gramStart"/>
      <w:r w:rsidRPr="00111C02">
        <w:rPr>
          <w:rFonts w:ascii="Times New Roman" w:eastAsia="바탕" w:hAnsi="Times New Roman" w:hint="eastAsia"/>
          <w:b/>
          <w:color w:val="auto"/>
          <w:sz w:val="24"/>
          <w:szCs w:val="24"/>
          <w:lang w:eastAsia="ko-KR"/>
        </w:rPr>
        <w:t>test</w:t>
      </w:r>
      <w:proofErr w:type="gramEnd"/>
      <w:r w:rsidRPr="00111C02">
        <w:rPr>
          <w:rFonts w:ascii="Times New Roman" w:eastAsia="바탕" w:hAnsi="Times New Roman" w:hint="eastAsia"/>
          <w:b/>
          <w:color w:val="auto"/>
          <w:sz w:val="24"/>
          <w:szCs w:val="24"/>
          <w:lang w:eastAsia="ko-KR"/>
        </w:rPr>
        <w:t xml:space="preserve"> among the control, 650, and 830 groups</w:t>
      </w:r>
    </w:p>
    <w:tbl>
      <w:tblPr>
        <w:tblStyle w:val="aa"/>
        <w:tblW w:w="97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120"/>
        <w:gridCol w:w="1823"/>
        <w:gridCol w:w="1682"/>
        <w:gridCol w:w="1682"/>
        <w:gridCol w:w="1682"/>
      </w:tblGrid>
      <w:tr w:rsidR="000D6749" w:rsidRPr="006A101D" w14:paraId="4DDB4165" w14:textId="77777777" w:rsidTr="00D5121D">
        <w:trPr>
          <w:trHeight w:hRule="exact" w:val="494"/>
        </w:trPr>
        <w:tc>
          <w:tcPr>
            <w:tcW w:w="1789" w:type="dxa"/>
          </w:tcPr>
          <w:p w14:paraId="0706A93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Dependent Variable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2596944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1CC30D7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creening visit (visit 0)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01E90F8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3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6505CB2A" w14:textId="77777777" w:rsidR="000D6749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fference</w:t>
            </w:r>
          </w:p>
          <w:p w14:paraId="2A5006A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v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0)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5B1BA023" w14:textId="77777777" w:rsidR="000D6749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</w:p>
        </w:tc>
      </w:tr>
      <w:tr w:rsidR="000D6749" w:rsidRPr="006A101D" w14:paraId="083A2F5A" w14:textId="77777777" w:rsidTr="00D5121D">
        <w:trPr>
          <w:trHeight w:val="154"/>
        </w:trPr>
        <w:tc>
          <w:tcPr>
            <w:tcW w:w="1789" w:type="dxa"/>
            <w:vMerge w:val="restart"/>
          </w:tcPr>
          <w:p w14:paraId="6F68A1F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hite blood count 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(10³/</w:t>
            </w:r>
            <w:proofErr w:type="spellStart"/>
            <w:r w:rsidRPr="004534AE">
              <w:rPr>
                <w:rFonts w:ascii="Times New Roman" w:hAnsi="Times New Roman" w:cs="Times New Roman" w:hint="eastAsia"/>
                <w:sz w:val="20"/>
                <w:szCs w:val="20"/>
              </w:rPr>
              <w:t>μ</w:t>
            </w:r>
            <w:proofErr w:type="spellEnd"/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1120" w:type="dxa"/>
            <w:tcBorders>
              <w:bottom w:val="nil"/>
            </w:tcBorders>
          </w:tcPr>
          <w:p w14:paraId="1C1B997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bottom w:val="nil"/>
            </w:tcBorders>
          </w:tcPr>
          <w:p w14:paraId="69DB3E5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6.1 (5.1, 7.1)</w:t>
            </w:r>
          </w:p>
        </w:tc>
        <w:tc>
          <w:tcPr>
            <w:tcW w:w="1682" w:type="dxa"/>
            <w:tcBorders>
              <w:bottom w:val="nil"/>
            </w:tcBorders>
          </w:tcPr>
          <w:p w14:paraId="1AF4C20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5.6 (5.2, 6.3)</w:t>
            </w:r>
          </w:p>
        </w:tc>
        <w:tc>
          <w:tcPr>
            <w:tcW w:w="1682" w:type="dxa"/>
            <w:tcBorders>
              <w:bottom w:val="nil"/>
            </w:tcBorders>
          </w:tcPr>
          <w:p w14:paraId="3AC4D95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-0.4 (-1.1, 0)</w:t>
            </w:r>
          </w:p>
        </w:tc>
        <w:tc>
          <w:tcPr>
            <w:tcW w:w="1682" w:type="dxa"/>
            <w:vMerge w:val="restart"/>
            <w:vAlign w:val="center"/>
          </w:tcPr>
          <w:p w14:paraId="2CD1D08B" w14:textId="6C44B13C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2382</w:t>
            </w:r>
            <w:r w:rsidR="000108B8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0D6749" w:rsidRPr="006A101D" w14:paraId="4CB4BBD7" w14:textId="77777777" w:rsidTr="00D5121D">
        <w:trPr>
          <w:trHeight w:val="152"/>
        </w:trPr>
        <w:tc>
          <w:tcPr>
            <w:tcW w:w="1789" w:type="dxa"/>
            <w:vMerge/>
          </w:tcPr>
          <w:p w14:paraId="3B3754C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4BC424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5546FAB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5.6 (4.5, 6.6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1F0D8B1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5.5 (4.9, 6.1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659E8D5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2 (-0.9, 1.8)</w:t>
            </w:r>
          </w:p>
        </w:tc>
        <w:tc>
          <w:tcPr>
            <w:tcW w:w="1682" w:type="dxa"/>
            <w:vMerge/>
          </w:tcPr>
          <w:p w14:paraId="0EA0DFC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2D139FC0" w14:textId="77777777" w:rsidTr="00D5121D">
        <w:trPr>
          <w:trHeight w:val="152"/>
        </w:trPr>
        <w:tc>
          <w:tcPr>
            <w:tcW w:w="1789" w:type="dxa"/>
            <w:vMerge/>
          </w:tcPr>
          <w:p w14:paraId="4C9700F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580C159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14:paraId="62A4F4E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5.7 (4.1, 6.9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6D53505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.8 (4.5, 6.2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303D724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-0.4 (-1, 0)</w:t>
            </w:r>
          </w:p>
        </w:tc>
        <w:tc>
          <w:tcPr>
            <w:tcW w:w="1682" w:type="dxa"/>
            <w:vMerge/>
            <w:tcBorders>
              <w:bottom w:val="single" w:sz="4" w:space="0" w:color="auto"/>
            </w:tcBorders>
          </w:tcPr>
          <w:p w14:paraId="40558D1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0E7AA567" w14:textId="77777777" w:rsidTr="00D5121D">
        <w:trPr>
          <w:trHeight w:val="152"/>
        </w:trPr>
        <w:tc>
          <w:tcPr>
            <w:tcW w:w="1789" w:type="dxa"/>
            <w:vMerge w:val="restart"/>
          </w:tcPr>
          <w:p w14:paraId="64E4592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blood count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 xml:space="preserve"> (10⁶/</w:t>
            </w:r>
            <w:proofErr w:type="spellStart"/>
            <w:r w:rsidRPr="004534AE">
              <w:rPr>
                <w:rFonts w:ascii="Times New Roman" w:hAnsi="Times New Roman" w:cs="Times New Roman" w:hint="eastAsia"/>
                <w:sz w:val="20"/>
                <w:szCs w:val="20"/>
              </w:rPr>
              <w:t>μ</w:t>
            </w:r>
            <w:proofErr w:type="spellEnd"/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1120" w:type="dxa"/>
            <w:tcBorders>
              <w:bottom w:val="nil"/>
            </w:tcBorders>
          </w:tcPr>
          <w:p w14:paraId="273CDCD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bottom w:val="nil"/>
            </w:tcBorders>
          </w:tcPr>
          <w:p w14:paraId="64F0523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.2 (3.8, 4.4)</w:t>
            </w:r>
          </w:p>
        </w:tc>
        <w:tc>
          <w:tcPr>
            <w:tcW w:w="1682" w:type="dxa"/>
            <w:tcBorders>
              <w:bottom w:val="nil"/>
            </w:tcBorders>
          </w:tcPr>
          <w:p w14:paraId="728EA6F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 (3.8, 4.3)</w:t>
            </w:r>
          </w:p>
        </w:tc>
        <w:tc>
          <w:tcPr>
            <w:tcW w:w="1682" w:type="dxa"/>
            <w:tcBorders>
              <w:bottom w:val="nil"/>
            </w:tcBorders>
          </w:tcPr>
          <w:p w14:paraId="65A98C7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-0.1 (-0.3, 0)</w:t>
            </w:r>
          </w:p>
        </w:tc>
        <w:tc>
          <w:tcPr>
            <w:tcW w:w="1682" w:type="dxa"/>
            <w:vMerge w:val="restart"/>
            <w:vAlign w:val="center"/>
          </w:tcPr>
          <w:p w14:paraId="347F30A9" w14:textId="73AFB7C8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3088</w:t>
            </w:r>
            <w:r w:rsidR="000108B8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0D6749" w:rsidRPr="006A101D" w14:paraId="103417D2" w14:textId="77777777" w:rsidTr="00D5121D">
        <w:trPr>
          <w:trHeight w:val="152"/>
        </w:trPr>
        <w:tc>
          <w:tcPr>
            <w:tcW w:w="1789" w:type="dxa"/>
            <w:vMerge/>
          </w:tcPr>
          <w:p w14:paraId="12282A6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29EE631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395B53E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.1 (4, 4.4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7FAD83E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.2 (4, 4.3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3EAA125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 (-0.1, 0.2)</w:t>
            </w:r>
          </w:p>
        </w:tc>
        <w:tc>
          <w:tcPr>
            <w:tcW w:w="1682" w:type="dxa"/>
            <w:vMerge/>
            <w:vAlign w:val="center"/>
          </w:tcPr>
          <w:p w14:paraId="1D8EF405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7753F604" w14:textId="77777777" w:rsidTr="00D5121D">
        <w:trPr>
          <w:trHeight w:val="152"/>
        </w:trPr>
        <w:tc>
          <w:tcPr>
            <w:tcW w:w="1789" w:type="dxa"/>
            <w:vMerge/>
            <w:tcBorders>
              <w:bottom w:val="single" w:sz="4" w:space="0" w:color="auto"/>
            </w:tcBorders>
          </w:tcPr>
          <w:p w14:paraId="3982890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5FCF1AF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14:paraId="274B797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.1 (3.8, 4.5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1580638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.2 (3.8, 4.3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79766DC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 (-0.1, 0.1)</w:t>
            </w:r>
          </w:p>
        </w:tc>
        <w:tc>
          <w:tcPr>
            <w:tcW w:w="1682" w:type="dxa"/>
            <w:vMerge/>
            <w:tcBorders>
              <w:bottom w:val="single" w:sz="4" w:space="0" w:color="auto"/>
            </w:tcBorders>
            <w:vAlign w:val="center"/>
          </w:tcPr>
          <w:p w14:paraId="4F5E7FA6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50E10FD2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left w:val="nil"/>
              <w:bottom w:val="nil"/>
              <w:right w:val="nil"/>
            </w:tcBorders>
          </w:tcPr>
          <w:p w14:paraId="6B11FB2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Hemoglobin (g/dl)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14:paraId="2BDDD3C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7812387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6E0CBF1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7A0AABA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 w:val="restart"/>
            <w:tcBorders>
              <w:left w:val="nil"/>
              <w:right w:val="nil"/>
            </w:tcBorders>
            <w:vAlign w:val="center"/>
          </w:tcPr>
          <w:p w14:paraId="0667A2E6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4640</w:t>
            </w:r>
            <w:r w:rsidRPr="005C33ED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</w:tr>
      <w:tr w:rsidR="000D6749" w:rsidRPr="006A101D" w14:paraId="71C453FC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8C2F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7CBF86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705B1F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088C75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A551FF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</w:tcPr>
          <w:p w14:paraId="1EB71C45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47D4457E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6F15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58E1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9E3D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7CD1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38E1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001FE4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78313CA9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left w:val="nil"/>
              <w:bottom w:val="nil"/>
              <w:right w:val="nil"/>
            </w:tcBorders>
          </w:tcPr>
          <w:p w14:paraId="357AE08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Hematocrit (%)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14:paraId="4605124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4B9C240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4020389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2F284E0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 w:val="restart"/>
            <w:tcBorders>
              <w:left w:val="nil"/>
              <w:right w:val="nil"/>
            </w:tcBorders>
            <w:vAlign w:val="center"/>
          </w:tcPr>
          <w:p w14:paraId="38463377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0.5795</w:t>
            </w:r>
            <w:r w:rsidRPr="005C33ED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</w:tr>
      <w:tr w:rsidR="000D6749" w:rsidRPr="006A101D" w14:paraId="2ED921EF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F116D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305B18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C78AB8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C598DA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29BDBD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</w:tcPr>
          <w:p w14:paraId="304DAC56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21D60D63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78B4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6877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6EEC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3951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ABDA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9F7D8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7E61951F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C425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Platelet (10³/</w:t>
            </w:r>
            <w:proofErr w:type="spellStart"/>
            <w:r w:rsidRPr="004534AE">
              <w:rPr>
                <w:rFonts w:ascii="Times New Roman" w:hAnsi="Times New Roman" w:cs="Times New Roman" w:hint="eastAsia"/>
                <w:sz w:val="20"/>
                <w:szCs w:val="20"/>
              </w:rPr>
              <w:t>μ</w:t>
            </w:r>
            <w:proofErr w:type="spellEnd"/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ADAD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ABAB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21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97F9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9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12C9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-1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A830B5" w14:textId="77777777" w:rsidR="000D6749" w:rsidRPr="00D47A9F" w:rsidRDefault="000D6749" w:rsidP="00F843B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A9F">
              <w:rPr>
                <w:rFonts w:ascii="Times New Roman" w:hAnsi="Times New Roman" w:cs="Times New Roman"/>
                <w:b/>
                <w:sz w:val="20"/>
                <w:szCs w:val="20"/>
              </w:rPr>
              <w:t>0.0063</w:t>
            </w:r>
            <w:r w:rsidRPr="00D47A9F">
              <w:rPr>
                <w:rFonts w:ascii="Times New Roman" w:hAnsi="Times New Roman" w:cs="Times New Roman"/>
                <w:b/>
                <w:sz w:val="20"/>
                <w:vertAlign w:val="superscript"/>
              </w:rPr>
              <w:t>†</w:t>
            </w:r>
          </w:p>
        </w:tc>
      </w:tr>
      <w:tr w:rsidR="000D6749" w:rsidRPr="006A101D" w14:paraId="1817020D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A2D2C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17BFFC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D0FF14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9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7A6EA9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2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981A4B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</w:tcPr>
          <w:p w14:paraId="1D992B1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57283553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6676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949C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0716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9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C081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18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E2C3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34AE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935B7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632F9238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4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2963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A308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53FE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2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160F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0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22B6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-1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85E1E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1855</w:t>
            </w:r>
            <w:r w:rsidRPr="009A0581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</w:tr>
      <w:tr w:rsidR="000D6749" w:rsidRPr="006A101D" w14:paraId="7F724611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0948C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63A03B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AAD3BE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2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2DFDE2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2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159E10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1A63C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75E88497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701A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7005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5DF6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2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94B2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2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559C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1369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062DFDEA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37C2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BUN (mg/d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FDD2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334E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1236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8546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AC46B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4138</w:t>
            </w:r>
            <w:r w:rsidRPr="009A0581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</w:tr>
      <w:tr w:rsidR="000D6749" w:rsidRPr="006A101D" w14:paraId="08759EF1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72A09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187D5F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3282A0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6E19C2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830217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80ACE4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7B85655D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F3D8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8EDF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DE8D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B086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D3D8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DC758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447A8E4C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E9E4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Creatinine (mg/d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B605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AB85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7 (0.6, 0.8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E2B2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8 (0.7, 0.8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98F2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 (0, 0.1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639F7" w14:textId="2F707819" w:rsidR="000D6749" w:rsidRPr="009A0581" w:rsidRDefault="000D6749" w:rsidP="00F843B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b/>
                <w:sz w:val="20"/>
                <w:szCs w:val="20"/>
              </w:rPr>
              <w:t>0.0178</w:t>
            </w:r>
            <w:r w:rsidR="000108B8">
              <w:rPr>
                <w:rFonts w:ascii="Times New Roman" w:hAnsi="Times New Roman" w:cs="Times New Roman"/>
                <w:b/>
                <w:sz w:val="20"/>
                <w:vertAlign w:val="superscript"/>
              </w:rPr>
              <w:t>#</w:t>
            </w:r>
          </w:p>
        </w:tc>
      </w:tr>
      <w:tr w:rsidR="000D6749" w:rsidRPr="006A101D" w14:paraId="3FBBC0C4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B1E41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F87D7B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96C4CE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6 (0.6, 0.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ACEC1D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7 (0.6, 0.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8EFF88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1 (0, 0.2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1D2FB4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748EF195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EF7C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40ED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B2D5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7 (0.6, 0.7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85D5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6 (0.6, 0.7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2C07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 (-0.1, 0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F06A6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62CA29A4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6D4D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Na (mmol/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F412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325D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42 (141, 143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0B86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42.5 (140.5, 144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EF98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 (-1, 1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83731" w14:textId="052BFF0A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9095</w:t>
            </w:r>
            <w:r w:rsidR="000108B8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0D6749" w:rsidRPr="006A101D" w14:paraId="2FC1AD3D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AC666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0E2220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E3FB2B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44 (143, 14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CB7215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44 (143, 14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887F0A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-0.5 (-1,1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285140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153A7E53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FBE5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6373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145D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43 (143, 144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15BE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143 (142, 143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F0D5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 (-1, 1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0E3A9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6AF4DDB7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CE4E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K (mmol/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67F5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ECA2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EE4A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5B24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62E8E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9868</w:t>
            </w:r>
            <w:r w:rsidRPr="009A0581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</w:tr>
      <w:tr w:rsidR="000D6749" w:rsidRPr="006A101D" w14:paraId="7A382997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EAB76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D8AE96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529A98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A58887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178058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793D7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1A9DE709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06F8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2863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3204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B18A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D304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218C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3645C6A3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4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4FC1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Cl (mmol/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7E48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8127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105 (103, 106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A761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105 (104.5, 106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1362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 (-0.5, 2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87D25" w14:textId="2A759031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7989</w:t>
            </w:r>
            <w:r w:rsidR="000108B8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0D6749" w:rsidRPr="006A101D" w14:paraId="1C136B28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E23F0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B987A8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3A28E5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106 (105, 10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E3ADFD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106 (105, 10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3AA2535" w14:textId="3631B56C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51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(-1, 1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621D86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5B1CE248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B05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3555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DC7B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106 (104, 107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4957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106 (105, 106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7077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.5 (-1, 1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554A3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69DEB549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1C1A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protein (g/d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F8AF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341C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0637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487B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7A697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0796</w:t>
            </w:r>
            <w:r w:rsidRPr="009A0581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</w:tr>
      <w:tr w:rsidR="000D6749" w:rsidRPr="006A101D" w14:paraId="33499EED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DDA7D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57C68F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0D3128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C7BE17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784C90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20D9A0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0C92A625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2AEB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6D6247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041854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CA1E5E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9FDC03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189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C3B20E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1C6C4564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C91D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Albumin (g/d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49C8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4FD2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1419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D6DE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E3E64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4259</w:t>
            </w:r>
            <w:r w:rsidRPr="009A0581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</w:tr>
      <w:tr w:rsidR="000D6749" w:rsidRPr="006A101D" w14:paraId="6DC39855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AED69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E6BEAE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D1E62C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1C1261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9DF357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1312C2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6BC88C23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7D86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509D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70F3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06F5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CA18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D2C47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6AE12ACE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50DB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ALP (U/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C91E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5417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85.0 (62.0, 102.0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EA06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81 (62, 100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C14E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-2.5 (-15, -0.5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A2C45" w14:textId="2BEBAE39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4688</w:t>
            </w:r>
            <w:r w:rsidR="000108B8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0D6749" w:rsidRPr="006A101D" w14:paraId="18F8708D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34159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82C823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E8D563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89 (69, 10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F3095B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76.5 (60, 9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5EBF68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-2 (-19, 5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5E693F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71782BD1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2A2D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D24B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62C7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81 (68, 93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49C9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74.5 (61, 88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8DC2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 (-10, 7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3531D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2E8E9754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5D82E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31BD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13EE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839A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8ABE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7E73C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3738</w:t>
            </w:r>
            <w:r w:rsidRPr="009A0581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</w:tr>
      <w:tr w:rsidR="000D6749" w:rsidRPr="006A101D" w14:paraId="2CD2043A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5043A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53FA10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5124B9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9EA877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55CC9F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BDA0E3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237A843C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8DDC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17B7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AE32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8C48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850D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18A10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664A658D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FA9C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0B85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CD04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EF23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EC0D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97717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4603</w:t>
            </w:r>
            <w:r w:rsidRPr="009A0581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</w:tr>
      <w:tr w:rsidR="000D6749" w:rsidRPr="006A101D" w14:paraId="32476809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26B4E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AF6E43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C9E448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EB80FD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6447D4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87D6C6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592BE53D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EEFB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F468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082A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0241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4884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BE48E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118E0AF6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64435" w14:textId="207DCAA5" w:rsidR="000D6749" w:rsidRPr="006A101D" w:rsidRDefault="004304EC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="000D6749" w:rsidRPr="00162DB0">
              <w:rPr>
                <w:rFonts w:ascii="Times New Roman" w:hAnsi="Times New Roman" w:cs="Times New Roman"/>
                <w:sz w:val="20"/>
                <w:szCs w:val="20"/>
              </w:rPr>
              <w:t>GT (U/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3601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982EF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20 (15, 23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0CFF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17 (12, 20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7C32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-2 (-3, 0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56E88" w14:textId="2D213798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0942</w:t>
            </w:r>
            <w:r w:rsidR="000108B8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0D6749" w:rsidRPr="006A101D" w14:paraId="114ECD26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4731A6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3485C3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A06523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19 (17, 2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F8CF6A7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19 (17, 2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DDF230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5 (-1, 5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4EE25C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125D6BC3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0E9A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12E2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51AC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15 (11, 22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171D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16.5 (14, 26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89F9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5 (-3, 2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E5771" w14:textId="77777777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6CDAA82F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BC5EC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DB0">
              <w:rPr>
                <w:rFonts w:ascii="Times New Roman" w:hAnsi="Times New Roman" w:cs="Times New Roman"/>
                <w:sz w:val="20"/>
                <w:szCs w:val="20"/>
              </w:rPr>
              <w:t>Total bilirubin (mg/d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4BD68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3345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8 (0.7, 1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BED9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9 (0.6, 0.9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65042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 (-0.2, 0.1)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1D9BA" w14:textId="2B94FCBC" w:rsidR="000D6749" w:rsidRPr="006A101D" w:rsidRDefault="000D6749" w:rsidP="00F843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8599</w:t>
            </w:r>
            <w:r w:rsidR="000108B8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0D6749" w:rsidRPr="006A101D" w14:paraId="1B739046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72F755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4872CDB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0D0912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8 (0.7, 0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C5D0C24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7 (0.6, 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8A77081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-0.1 (-0.2, 0.1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94043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749" w:rsidRPr="006A101D" w14:paraId="2A682C7F" w14:textId="77777777" w:rsidTr="00D5121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52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28780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50A9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37169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8 (0.7, 1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291FA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0.8 (0.7, 1.1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6EC93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581">
              <w:rPr>
                <w:rFonts w:ascii="Times New Roman" w:hAnsi="Times New Roman" w:cs="Times New Roman"/>
                <w:sz w:val="20"/>
                <w:szCs w:val="20"/>
              </w:rPr>
              <w:t>-0.1 (-0.2, -0.1)</w:t>
            </w: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EAB8D" w14:textId="77777777" w:rsidR="000D6749" w:rsidRPr="006A101D" w:rsidRDefault="000D6749" w:rsidP="00F84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68948A" w14:textId="3F5F8F64" w:rsidR="000D6749" w:rsidRDefault="000D6749" w:rsidP="004304EC">
      <w:pPr>
        <w:spacing w:line="480" w:lineRule="auto"/>
        <w:contextualSpacing/>
        <w:rPr>
          <w:rFonts w:ascii="Times New Roman" w:hAnsi="Times New Roman" w:cs="Times New Roman"/>
          <w:sz w:val="20"/>
        </w:rPr>
      </w:pPr>
      <w:r w:rsidRPr="0021453D">
        <w:rPr>
          <w:rFonts w:ascii="Times New Roman" w:eastAsia="맑은 고딕" w:hAnsi="Times New Roman" w:hint="eastAsia"/>
          <w:kern w:val="1"/>
          <w:sz w:val="20"/>
        </w:rPr>
        <w:t>Values are expressed as means (standard deviation), medians (Q1, Q3)</w:t>
      </w:r>
    </w:p>
    <w:p w14:paraId="65174FDE" w14:textId="549B338B" w:rsidR="000D6749" w:rsidRDefault="000108B8" w:rsidP="004304EC">
      <w:pPr>
        <w:spacing w:line="480" w:lineRule="auto"/>
        <w:contextualSpacing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†,</w:t>
      </w:r>
      <w:r w:rsidR="000D6749" w:rsidRPr="001F665B">
        <w:rPr>
          <w:rFonts w:ascii="Times New Roman" w:hAnsi="Times New Roman" w:cs="Times New Roman"/>
          <w:sz w:val="20"/>
        </w:rPr>
        <w:t xml:space="preserve"> p-value for </w:t>
      </w:r>
      <w:r>
        <w:rPr>
          <w:rFonts w:ascii="Times New Roman" w:hAnsi="Times New Roman" w:cs="Times New Roman"/>
          <w:sz w:val="20"/>
        </w:rPr>
        <w:t>ANOVA test; #,</w:t>
      </w:r>
      <w:r w:rsidR="000D6749" w:rsidRPr="001F665B">
        <w:rPr>
          <w:rFonts w:ascii="Times New Roman" w:hAnsi="Times New Roman" w:cs="Times New Roman"/>
          <w:sz w:val="20"/>
        </w:rPr>
        <w:t xml:space="preserve"> p-value for Kruskal-Wallis test</w:t>
      </w:r>
      <w:r w:rsidR="000D6749">
        <w:rPr>
          <w:rFonts w:ascii="Times New Roman" w:hAnsi="Times New Roman" w:cs="Times New Roman" w:hint="eastAsia"/>
          <w:sz w:val="20"/>
        </w:rPr>
        <w:t xml:space="preserve"> for between </w:t>
      </w:r>
      <w:proofErr w:type="gramStart"/>
      <w:r w:rsidR="000D6749">
        <w:rPr>
          <w:rFonts w:ascii="Times New Roman" w:hAnsi="Times New Roman" w:cs="Times New Roman" w:hint="eastAsia"/>
          <w:sz w:val="20"/>
        </w:rPr>
        <w:t>group</w:t>
      </w:r>
      <w:proofErr w:type="gramEnd"/>
      <w:r>
        <w:rPr>
          <w:rFonts w:ascii="Times New Roman" w:hAnsi="Times New Roman" w:cs="Times New Roman"/>
          <w:sz w:val="20"/>
        </w:rPr>
        <w:t>.</w:t>
      </w:r>
    </w:p>
    <w:p w14:paraId="1FD47D6D" w14:textId="77777777" w:rsidR="004304EC" w:rsidRPr="004304EC" w:rsidRDefault="004304EC" w:rsidP="004304EC">
      <w:pPr>
        <w:spacing w:line="480" w:lineRule="auto"/>
        <w:contextualSpacing/>
        <w:rPr>
          <w:rFonts w:ascii="Times New Roman" w:hAnsi="Times New Roman" w:cs="Times New Roman"/>
          <w:sz w:val="20"/>
          <w:szCs w:val="22"/>
        </w:rPr>
      </w:pPr>
      <w:r w:rsidRPr="004304EC">
        <w:rPr>
          <w:rFonts w:ascii="Times New Roman" w:hAnsi="Times New Roman" w:cs="Times New Roman"/>
          <w:sz w:val="20"/>
          <w:szCs w:val="22"/>
        </w:rPr>
        <w:t xml:space="preserve">BUN, blood urea nitrogen; ALP, alkaline phosphatase; AST, aspartate aminotransferase; ALT, alanine aminotransferase; </w:t>
      </w:r>
      <w:r>
        <w:rPr>
          <w:rFonts w:ascii="Times New Roman" w:hAnsi="Times New Roman" w:cs="Times New Roman" w:hint="eastAsia"/>
          <w:sz w:val="20"/>
          <w:szCs w:val="22"/>
        </w:rPr>
        <w:t>G</w:t>
      </w:r>
      <w:r w:rsidRPr="004304EC">
        <w:rPr>
          <w:rFonts w:ascii="Times New Roman" w:hAnsi="Times New Roman" w:cs="Times New Roman"/>
          <w:sz w:val="20"/>
          <w:szCs w:val="22"/>
        </w:rPr>
        <w:t>GT, gamma-glutamyl transferase.</w:t>
      </w:r>
    </w:p>
    <w:p w14:paraId="17BBEF35" w14:textId="77777777" w:rsidR="004304EC" w:rsidRPr="004304EC" w:rsidRDefault="004304EC" w:rsidP="000D6749">
      <w:pPr>
        <w:rPr>
          <w:rFonts w:ascii="Times New Roman" w:hAnsi="Times New Roman" w:cs="Times New Roman"/>
          <w:sz w:val="20"/>
        </w:rPr>
      </w:pPr>
    </w:p>
    <w:p w14:paraId="0AA43546" w14:textId="77777777" w:rsidR="000D6749" w:rsidRDefault="000D6749"/>
    <w:p w14:paraId="72D5DFCE" w14:textId="34040B2C" w:rsidR="00FE0FCB" w:rsidRPr="00111C02" w:rsidRDefault="00FE0FCB" w:rsidP="00FE0FCB">
      <w:pPr>
        <w:pStyle w:val="MDPI41tablecaption"/>
        <w:spacing w:line="480" w:lineRule="auto"/>
        <w:ind w:left="0"/>
        <w:rPr>
          <w:rFonts w:ascii="Times New Roman" w:eastAsia="바탕" w:hAnsi="Times New Roman"/>
          <w:b/>
          <w:color w:val="auto"/>
          <w:sz w:val="24"/>
          <w:szCs w:val="24"/>
          <w:lang w:eastAsia="ko-KR"/>
        </w:rPr>
      </w:pPr>
      <w:r w:rsidRPr="00FE0FCB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S</w:t>
      </w:r>
      <w:r w:rsidR="001F2632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4</w:t>
      </w:r>
      <w:r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C</w:t>
      </w:r>
      <w:r w:rsidRPr="00FE0FCB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 xml:space="preserve"> Table</w:t>
      </w:r>
      <w:r w:rsidRPr="00111C02">
        <w:rPr>
          <w:rFonts w:ascii="Times New Roman" w:eastAsia="바탕" w:hAnsi="Times New Roman"/>
          <w:b/>
          <w:color w:val="auto"/>
          <w:sz w:val="24"/>
          <w:szCs w:val="24"/>
        </w:rPr>
        <w:t xml:space="preserve">. </w:t>
      </w:r>
      <w:r w:rsidR="00A227B2">
        <w:rPr>
          <w:rFonts w:ascii="Times New Roman" w:eastAsia="바탕" w:hAnsi="Times New Roman" w:hint="eastAsia"/>
          <w:b/>
          <w:color w:val="auto"/>
          <w:sz w:val="24"/>
          <w:szCs w:val="24"/>
          <w:lang w:eastAsia="ko-KR"/>
        </w:rPr>
        <w:t>D</w:t>
      </w:r>
      <w:r w:rsidR="00A227B2" w:rsidRPr="00A227B2">
        <w:rPr>
          <w:rFonts w:ascii="Times New Roman" w:eastAsia="바탕" w:hAnsi="Times New Roman"/>
          <w:b/>
          <w:color w:val="auto"/>
          <w:sz w:val="24"/>
          <w:szCs w:val="24"/>
          <w:lang w:eastAsia="ko-KR"/>
        </w:rPr>
        <w:t>escriptive summary of individual-level safety shifts in laboratory parameters and vital signs, by treatment group</w:t>
      </w:r>
    </w:p>
    <w:tbl>
      <w:tblPr>
        <w:tblStyle w:val="aa"/>
        <w:tblW w:w="98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1701"/>
        <w:gridCol w:w="1559"/>
        <w:gridCol w:w="1559"/>
      </w:tblGrid>
      <w:tr w:rsidR="00A64D1C" w:rsidRPr="004304EC" w14:paraId="32F45D46" w14:textId="77777777" w:rsidTr="004304EC">
        <w:trPr>
          <w:trHeight w:hRule="exact" w:val="439"/>
        </w:trPr>
        <w:tc>
          <w:tcPr>
            <w:tcW w:w="5070" w:type="dxa"/>
          </w:tcPr>
          <w:p w14:paraId="592585D0" w14:textId="77777777" w:rsidR="00A64D1C" w:rsidRPr="004304EC" w:rsidRDefault="00A64D1C" w:rsidP="009A69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8B6BAF" w14:textId="77777777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hAnsi="Times New Roman" w:cs="Times New Roman"/>
                <w:sz w:val="20"/>
                <w:szCs w:val="20"/>
              </w:rPr>
              <w:t>Control (n=15)</w:t>
            </w:r>
          </w:p>
        </w:tc>
        <w:tc>
          <w:tcPr>
            <w:tcW w:w="1559" w:type="dxa"/>
          </w:tcPr>
          <w:p w14:paraId="72AEDA5C" w14:textId="77777777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hAnsi="Times New Roman" w:cs="Times New Roman"/>
                <w:sz w:val="20"/>
                <w:szCs w:val="20"/>
              </w:rPr>
              <w:t>650 (n=15)</w:t>
            </w:r>
          </w:p>
        </w:tc>
        <w:tc>
          <w:tcPr>
            <w:tcW w:w="1559" w:type="dxa"/>
          </w:tcPr>
          <w:p w14:paraId="38FBE7B2" w14:textId="77777777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hAnsi="Times New Roman" w:cs="Times New Roman"/>
                <w:sz w:val="20"/>
                <w:szCs w:val="20"/>
              </w:rPr>
              <w:t>830 (n=15)</w:t>
            </w:r>
          </w:p>
        </w:tc>
      </w:tr>
      <w:tr w:rsidR="00A64D1C" w:rsidRPr="004304EC" w14:paraId="21F887AD" w14:textId="77777777" w:rsidTr="004304EC">
        <w:trPr>
          <w:trHeight w:hRule="exact" w:val="439"/>
        </w:trPr>
        <w:tc>
          <w:tcPr>
            <w:tcW w:w="9889" w:type="dxa"/>
            <w:gridSpan w:val="4"/>
          </w:tcPr>
          <w:p w14:paraId="1FB5F158" w14:textId="58911516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ummary of clinically significant safety findings</w:t>
            </w:r>
          </w:p>
        </w:tc>
      </w:tr>
      <w:tr w:rsidR="00A64D1C" w:rsidRPr="004304EC" w14:paraId="3FC087B8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4E40CB8A" w14:textId="7EE4613C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Any potentially clinically significant vital-sign shift</w:t>
            </w:r>
          </w:p>
        </w:tc>
        <w:tc>
          <w:tcPr>
            <w:tcW w:w="1701" w:type="dxa"/>
            <w:vAlign w:val="center"/>
          </w:tcPr>
          <w:p w14:paraId="26CD5343" w14:textId="1A73390E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2DFFFAEC" w14:textId="5160841C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5049F172" w14:textId="7EB8FE95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6456A0EE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781AB5DD" w14:textId="1A0BA739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Any clinically significant laboratory abnormality</w:t>
            </w:r>
          </w:p>
        </w:tc>
        <w:tc>
          <w:tcPr>
            <w:tcW w:w="1701" w:type="dxa"/>
            <w:vAlign w:val="center"/>
          </w:tcPr>
          <w:p w14:paraId="33BFD23A" w14:textId="4C1AEA62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60F0C71F" w14:textId="3F9E7FAD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1013D81E" w14:textId="3E94F407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63D04BB0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71A141AA" w14:textId="736284C2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Any laboratory abnormality reported as an adverse event</w:t>
            </w:r>
          </w:p>
        </w:tc>
        <w:tc>
          <w:tcPr>
            <w:tcW w:w="1701" w:type="dxa"/>
            <w:vAlign w:val="center"/>
          </w:tcPr>
          <w:p w14:paraId="52611828" w14:textId="258C0CFA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71E8AB0B" w14:textId="08DA8819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5F6B026" w14:textId="42A3E02D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57AC7C0E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4FAA54A3" w14:textId="1C358DE5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ny laboratory abnormality considered related to </w:t>
            </w:r>
            <w:r w:rsidR="004304EC">
              <w:rPr>
                <w:rFonts w:ascii="Times New Roman" w:hAnsi="Times New Roman" w:cs="Times New Roman" w:hint="eastAsia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vAlign w:val="center"/>
          </w:tcPr>
          <w:p w14:paraId="547DC881" w14:textId="4B28BFF3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7881EE27" w14:textId="7558B799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2B9A4096" w14:textId="67885F1E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53921A9F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6BA75881" w14:textId="75B5E985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Any safety abnormality requiring additional medical intervention or treatment discontinuation</w:t>
            </w:r>
          </w:p>
        </w:tc>
        <w:tc>
          <w:tcPr>
            <w:tcW w:w="1701" w:type="dxa"/>
            <w:vAlign w:val="center"/>
          </w:tcPr>
          <w:p w14:paraId="0DFB2DE6" w14:textId="5ECC9B89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781C8CB8" w14:textId="6A77B94C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7A4F6993" w14:textId="0E0C9358" w:rsidR="00A64D1C" w:rsidRPr="004304EC" w:rsidRDefault="00A64D1C" w:rsidP="00A64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48432388" w14:textId="77777777" w:rsidTr="004304EC">
        <w:trPr>
          <w:trHeight w:hRule="exact" w:val="439"/>
        </w:trPr>
        <w:tc>
          <w:tcPr>
            <w:tcW w:w="9889" w:type="dxa"/>
            <w:gridSpan w:val="4"/>
            <w:vAlign w:val="center"/>
          </w:tcPr>
          <w:p w14:paraId="42B8D7FF" w14:textId="651A67D0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>Detailed potentially clinically significant vital-sign shifts</w:t>
            </w:r>
          </w:p>
        </w:tc>
      </w:tr>
      <w:tr w:rsidR="00A64D1C" w:rsidRPr="004304EC" w14:paraId="61E75149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240D18DF" w14:textId="483440A3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ystolic </w:t>
            </w:r>
            <w:r w:rsidR="00B37C85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4304EC">
              <w:rPr>
                <w:rFonts w:ascii="Times New Roman" w:hAnsi="Times New Roman" w:cs="Times New Roman"/>
                <w:sz w:val="20"/>
                <w:szCs w:val="20"/>
              </w:rPr>
              <w:t>lood pressure</w:t>
            </w:r>
          </w:p>
        </w:tc>
        <w:tc>
          <w:tcPr>
            <w:tcW w:w="1701" w:type="dxa"/>
            <w:vAlign w:val="center"/>
          </w:tcPr>
          <w:p w14:paraId="257FD6CB" w14:textId="523C1F05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345FE192" w14:textId="677ED53C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5D5D5DE0" w14:textId="07C75783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7E190A40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65FE7ED1" w14:textId="05CB85DB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Diastolic </w:t>
            </w:r>
            <w:r w:rsidR="00B37C85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4304EC">
              <w:rPr>
                <w:rFonts w:ascii="Times New Roman" w:hAnsi="Times New Roman" w:cs="Times New Roman"/>
                <w:sz w:val="20"/>
                <w:szCs w:val="20"/>
              </w:rPr>
              <w:t>lood pressure</w:t>
            </w:r>
          </w:p>
        </w:tc>
        <w:tc>
          <w:tcPr>
            <w:tcW w:w="1701" w:type="dxa"/>
            <w:vAlign w:val="center"/>
          </w:tcPr>
          <w:p w14:paraId="6F540B9D" w14:textId="6FFFC6CE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64E7143" w14:textId="427AC253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A5BC81F" w14:textId="7A7DBCCC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5F5DDDA1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6289F15F" w14:textId="4F815146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Pulse</w:t>
            </w:r>
            <w:r w:rsidRPr="004304EC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</w:p>
        </w:tc>
        <w:tc>
          <w:tcPr>
            <w:tcW w:w="1701" w:type="dxa"/>
            <w:vAlign w:val="center"/>
          </w:tcPr>
          <w:p w14:paraId="60FDB58E" w14:textId="32603FF3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02B05F2" w14:textId="31822BD7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D8FC3F9" w14:textId="69D8936C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48B9CF66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17A6F5F5" w14:textId="349C788B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Body temperature</w:t>
            </w:r>
          </w:p>
        </w:tc>
        <w:tc>
          <w:tcPr>
            <w:tcW w:w="1701" w:type="dxa"/>
            <w:vAlign w:val="center"/>
          </w:tcPr>
          <w:p w14:paraId="7B36724B" w14:textId="71C92BF5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72CBB396" w14:textId="4DA85070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BB56394" w14:textId="4D22AB09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491B7ADA" w14:textId="77777777" w:rsidTr="004304EC">
        <w:trPr>
          <w:trHeight w:hRule="exact" w:val="439"/>
        </w:trPr>
        <w:tc>
          <w:tcPr>
            <w:tcW w:w="9889" w:type="dxa"/>
            <w:gridSpan w:val="4"/>
            <w:vAlign w:val="center"/>
          </w:tcPr>
          <w:p w14:paraId="6E1C2745" w14:textId="30840153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etailed laboratory out-of-range shifts</w:t>
            </w:r>
          </w:p>
        </w:tc>
      </w:tr>
      <w:tr w:rsidR="00A64D1C" w:rsidRPr="004304EC" w14:paraId="4A031836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4FDB3B04" w14:textId="4A2FECC1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White blood count</w:t>
            </w:r>
          </w:p>
        </w:tc>
        <w:tc>
          <w:tcPr>
            <w:tcW w:w="1701" w:type="dxa"/>
            <w:vAlign w:val="center"/>
          </w:tcPr>
          <w:p w14:paraId="2873EB96" w14:textId="2B9A852D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559" w:type="dxa"/>
            <w:vAlign w:val="center"/>
          </w:tcPr>
          <w:p w14:paraId="022198E3" w14:textId="61F3D9C0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559" w:type="dxa"/>
            <w:vAlign w:val="center"/>
          </w:tcPr>
          <w:p w14:paraId="5DF2E334" w14:textId="62F582C0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2 (13.3)</w:t>
            </w:r>
          </w:p>
        </w:tc>
      </w:tr>
      <w:tr w:rsidR="00A64D1C" w:rsidRPr="004304EC" w14:paraId="41ED78EA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3A712C7D" w14:textId="7FA5DE15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Red blood count</w:t>
            </w:r>
          </w:p>
        </w:tc>
        <w:tc>
          <w:tcPr>
            <w:tcW w:w="1701" w:type="dxa"/>
            <w:vAlign w:val="center"/>
          </w:tcPr>
          <w:p w14:paraId="22C499B8" w14:textId="1945BFC5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559" w:type="dxa"/>
            <w:vAlign w:val="center"/>
          </w:tcPr>
          <w:p w14:paraId="6B49E74E" w14:textId="23DAB106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1559" w:type="dxa"/>
            <w:vAlign w:val="center"/>
          </w:tcPr>
          <w:p w14:paraId="0D3B95C6" w14:textId="17C5FF76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</w:tr>
      <w:tr w:rsidR="00A64D1C" w:rsidRPr="004304EC" w14:paraId="038F3748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7135385E" w14:textId="21E601E6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1701" w:type="dxa"/>
            <w:vAlign w:val="center"/>
          </w:tcPr>
          <w:p w14:paraId="21C06044" w14:textId="0FE39898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559" w:type="dxa"/>
            <w:vAlign w:val="center"/>
          </w:tcPr>
          <w:p w14:paraId="6C39DCC1" w14:textId="2961B000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559" w:type="dxa"/>
            <w:vAlign w:val="center"/>
          </w:tcPr>
          <w:p w14:paraId="02D6BFF8" w14:textId="23A9ACFE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</w:tr>
      <w:tr w:rsidR="00A64D1C" w:rsidRPr="004304EC" w14:paraId="008179BD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71FD08BB" w14:textId="3F5E6091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Hematocrit</w:t>
            </w:r>
          </w:p>
        </w:tc>
        <w:tc>
          <w:tcPr>
            <w:tcW w:w="1701" w:type="dxa"/>
            <w:vAlign w:val="center"/>
          </w:tcPr>
          <w:p w14:paraId="1344D4E3" w14:textId="22AB81C7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559" w:type="dxa"/>
            <w:vAlign w:val="center"/>
          </w:tcPr>
          <w:p w14:paraId="52A7D21E" w14:textId="289E86BC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B34B7F2" w14:textId="64A3B329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</w:tr>
      <w:tr w:rsidR="00A64D1C" w:rsidRPr="004304EC" w14:paraId="1B30F2FB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5C195E45" w14:textId="771D1611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Platelet</w:t>
            </w:r>
          </w:p>
        </w:tc>
        <w:tc>
          <w:tcPr>
            <w:tcW w:w="1701" w:type="dxa"/>
            <w:vAlign w:val="center"/>
          </w:tcPr>
          <w:p w14:paraId="544252C9" w14:textId="31E472C7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F6EBB12" w14:textId="241405A6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559" w:type="dxa"/>
            <w:vAlign w:val="center"/>
          </w:tcPr>
          <w:p w14:paraId="260B510C" w14:textId="2F29847A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</w:tr>
      <w:tr w:rsidR="00A64D1C" w:rsidRPr="004304EC" w14:paraId="4129A237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77C9E473" w14:textId="66CC079F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701" w:type="dxa"/>
            <w:vAlign w:val="center"/>
          </w:tcPr>
          <w:p w14:paraId="174E0E1C" w14:textId="3C4D4DA8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559" w:type="dxa"/>
            <w:vAlign w:val="center"/>
          </w:tcPr>
          <w:p w14:paraId="2880053D" w14:textId="7CA8F946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559" w:type="dxa"/>
            <w:vAlign w:val="center"/>
          </w:tcPr>
          <w:p w14:paraId="5255D06C" w14:textId="796FEB10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3 (20.0)</w:t>
            </w:r>
          </w:p>
        </w:tc>
      </w:tr>
      <w:tr w:rsidR="00A64D1C" w:rsidRPr="004304EC" w14:paraId="61368D1B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0A34EC13" w14:textId="5599AFBC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1701" w:type="dxa"/>
            <w:vAlign w:val="center"/>
          </w:tcPr>
          <w:p w14:paraId="2B514E26" w14:textId="03F7A0EF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559" w:type="dxa"/>
            <w:vAlign w:val="center"/>
          </w:tcPr>
          <w:p w14:paraId="692FD8F3" w14:textId="4DE597F0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559" w:type="dxa"/>
            <w:vAlign w:val="center"/>
          </w:tcPr>
          <w:p w14:paraId="6BA2D79D" w14:textId="7C02A4FB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69BC6C31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0486173C" w14:textId="0C802660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701" w:type="dxa"/>
            <w:vAlign w:val="center"/>
          </w:tcPr>
          <w:p w14:paraId="2736078E" w14:textId="2B4CE7A6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5ECC933F" w14:textId="405F9CAD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6939CEB9" w14:textId="2F0A7CBA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0327EB9B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5F236913" w14:textId="47B799F0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14:paraId="6C82E11B" w14:textId="35DFF669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7402B587" w14:textId="6BFCF435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559" w:type="dxa"/>
            <w:vAlign w:val="center"/>
          </w:tcPr>
          <w:p w14:paraId="26FAEB77" w14:textId="62317BD4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563FC824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7CB2F723" w14:textId="36861853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  <w:tc>
          <w:tcPr>
            <w:tcW w:w="1701" w:type="dxa"/>
            <w:vAlign w:val="center"/>
          </w:tcPr>
          <w:p w14:paraId="78BFEF33" w14:textId="0356B001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76487089" w14:textId="2FAAD36E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54121F18" w14:textId="477DFE39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31F299E2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58EEDF30" w14:textId="2A8B115F" w:rsidR="00A64D1C" w:rsidRPr="004304EC" w:rsidRDefault="00A64D1C" w:rsidP="00A64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hAnsi="Times New Roman" w:cs="Times New Roman" w:hint="eastAsia"/>
                <w:sz w:val="20"/>
                <w:szCs w:val="20"/>
              </w:rPr>
              <w:t>Cl</w:t>
            </w:r>
          </w:p>
        </w:tc>
        <w:tc>
          <w:tcPr>
            <w:tcW w:w="1701" w:type="dxa"/>
            <w:vAlign w:val="center"/>
          </w:tcPr>
          <w:p w14:paraId="5EF519AA" w14:textId="48903EC1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7BE677CE" w14:textId="60C44774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538F0D00" w14:textId="64F62912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12F78417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39725B41" w14:textId="52928203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Total protein</w:t>
            </w:r>
          </w:p>
        </w:tc>
        <w:tc>
          <w:tcPr>
            <w:tcW w:w="1701" w:type="dxa"/>
            <w:vAlign w:val="center"/>
          </w:tcPr>
          <w:p w14:paraId="73239DC2" w14:textId="59928B33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386810D1" w14:textId="65F302C2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B59E6CA" w14:textId="36BDC782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6F238369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42509302" w14:textId="299BA9CF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1701" w:type="dxa"/>
            <w:vAlign w:val="center"/>
          </w:tcPr>
          <w:p w14:paraId="282497E8" w14:textId="53CE2D09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1EE47381" w14:textId="27A28D02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3D2FD5A2" w14:textId="22085E4B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39E635DA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704354EB" w14:textId="3616318C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1701" w:type="dxa"/>
            <w:vAlign w:val="center"/>
          </w:tcPr>
          <w:p w14:paraId="621D9D73" w14:textId="0C779A95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252E3C24" w14:textId="63720DFC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79C5F21D" w14:textId="298F5DCE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2CBBA6FD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4BEC6D70" w14:textId="7C0E78D5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1701" w:type="dxa"/>
            <w:vAlign w:val="center"/>
          </w:tcPr>
          <w:p w14:paraId="482F450B" w14:textId="523E6AC7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58788B4A" w14:textId="3F93479C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559" w:type="dxa"/>
            <w:vAlign w:val="center"/>
          </w:tcPr>
          <w:p w14:paraId="23847CFC" w14:textId="102EF40E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59F2E335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4EFE1CA6" w14:textId="74558264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1701" w:type="dxa"/>
            <w:vAlign w:val="center"/>
          </w:tcPr>
          <w:p w14:paraId="059DFE20" w14:textId="0F783735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192AC1BB" w14:textId="11EAAFEB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1856EDF1" w14:textId="736B7EAB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381A12D5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2283F900" w14:textId="53921778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1701" w:type="dxa"/>
            <w:vAlign w:val="center"/>
          </w:tcPr>
          <w:p w14:paraId="3BF444E0" w14:textId="30111E20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250310FB" w14:textId="1BBD8B04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01AF2B3A" w14:textId="518AE6AD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A64D1C" w:rsidRPr="004304EC" w14:paraId="1B56F8B6" w14:textId="77777777" w:rsidTr="004304EC">
        <w:trPr>
          <w:trHeight w:hRule="exact" w:val="439"/>
        </w:trPr>
        <w:tc>
          <w:tcPr>
            <w:tcW w:w="5070" w:type="dxa"/>
            <w:vAlign w:val="center"/>
          </w:tcPr>
          <w:p w14:paraId="03358CC8" w14:textId="58C06CF6" w:rsidR="00A64D1C" w:rsidRPr="004304EC" w:rsidRDefault="00A64D1C" w:rsidP="00A64D1C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Total bilirubin</w:t>
            </w:r>
          </w:p>
        </w:tc>
        <w:tc>
          <w:tcPr>
            <w:tcW w:w="1701" w:type="dxa"/>
            <w:vAlign w:val="center"/>
          </w:tcPr>
          <w:p w14:paraId="386686B6" w14:textId="69210BB5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504AB47B" w14:textId="33CAFFA3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559" w:type="dxa"/>
            <w:vAlign w:val="center"/>
          </w:tcPr>
          <w:p w14:paraId="5CFAC4A6" w14:textId="0DBDE4BD" w:rsidR="00A64D1C" w:rsidRPr="004304EC" w:rsidRDefault="00A64D1C" w:rsidP="00A64D1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304EC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</w:tbl>
    <w:p w14:paraId="1B4D09E3" w14:textId="0369E0BB" w:rsidR="00FE0FCB" w:rsidRDefault="004304EC" w:rsidP="004304EC">
      <w:pPr>
        <w:spacing w:before="160" w:after="0" w:line="480" w:lineRule="auto"/>
        <w:rPr>
          <w:rFonts w:ascii="Times New Roman" w:hAnsi="Times New Roman" w:cs="Times New Roman"/>
          <w:sz w:val="20"/>
          <w:szCs w:val="22"/>
        </w:rPr>
      </w:pPr>
      <w:r w:rsidRPr="004304EC">
        <w:rPr>
          <w:rFonts w:ascii="Times New Roman" w:hAnsi="Times New Roman" w:cs="Times New Roman"/>
          <w:sz w:val="20"/>
          <w:szCs w:val="22"/>
        </w:rPr>
        <w:t>Values are the number (%) of participants with treatment-emergent shifts</w:t>
      </w:r>
    </w:p>
    <w:p w14:paraId="13DF9A77" w14:textId="5E5F3C04" w:rsidR="00B37C85" w:rsidRDefault="00B37C85" w:rsidP="00B37C85">
      <w:pPr>
        <w:spacing w:after="0" w:line="480" w:lineRule="auto"/>
        <w:rPr>
          <w:rFonts w:ascii="Times New Roman" w:hAnsi="Times New Roman" w:cs="Times New Roman"/>
          <w:sz w:val="20"/>
          <w:szCs w:val="22"/>
        </w:rPr>
      </w:pPr>
      <w:r w:rsidRPr="00B37C85">
        <w:rPr>
          <w:rFonts w:ascii="Times New Roman" w:hAnsi="Times New Roman" w:cs="Times New Roman"/>
          <w:sz w:val="20"/>
          <w:szCs w:val="22"/>
        </w:rPr>
        <w:t xml:space="preserve">Laboratory out-of-range shifts were defined as values within the reference interval at </w:t>
      </w:r>
      <w:r w:rsidR="00CF0752">
        <w:rPr>
          <w:rFonts w:ascii="Times New Roman" w:hAnsi="Times New Roman" w:cs="Times New Roman" w:hint="eastAsia"/>
          <w:sz w:val="20"/>
          <w:szCs w:val="22"/>
        </w:rPr>
        <w:t>screening visit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Pr="00B37C85">
        <w:rPr>
          <w:rFonts w:ascii="Times New Roman" w:hAnsi="Times New Roman" w:cs="Times New Roman"/>
          <w:sz w:val="20"/>
          <w:szCs w:val="22"/>
        </w:rPr>
        <w:t xml:space="preserve">that shifted outside the reference interval at the </w:t>
      </w:r>
      <w:r>
        <w:rPr>
          <w:rFonts w:ascii="Times New Roman" w:hAnsi="Times New Roman" w:cs="Times New Roman" w:hint="eastAsia"/>
          <w:sz w:val="20"/>
          <w:szCs w:val="22"/>
        </w:rPr>
        <w:t>visit 13</w:t>
      </w:r>
      <w:r w:rsidRPr="00B37C85">
        <w:rPr>
          <w:rFonts w:ascii="Times New Roman" w:hAnsi="Times New Roman" w:cs="Times New Roman"/>
          <w:sz w:val="20"/>
          <w:szCs w:val="22"/>
        </w:rPr>
        <w:t xml:space="preserve"> laboratory assessment.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Pr="00B37C85">
        <w:rPr>
          <w:rFonts w:ascii="Times New Roman" w:hAnsi="Times New Roman" w:cs="Times New Roman"/>
          <w:sz w:val="20"/>
          <w:szCs w:val="22"/>
        </w:rPr>
        <w:t>laboratory out-of-range shifts were summarized descriptively and were not necessarily considered clinically significant abnormalities.</w:t>
      </w:r>
    </w:p>
    <w:p w14:paraId="05569CE4" w14:textId="2625BA95" w:rsidR="004304EC" w:rsidRPr="004304EC" w:rsidRDefault="004304EC" w:rsidP="004304EC">
      <w:pPr>
        <w:spacing w:line="480" w:lineRule="auto"/>
        <w:rPr>
          <w:rFonts w:ascii="Times New Roman" w:hAnsi="Times New Roman" w:cs="Times New Roman"/>
          <w:sz w:val="20"/>
          <w:szCs w:val="22"/>
        </w:rPr>
      </w:pPr>
      <w:r w:rsidRPr="004304EC">
        <w:rPr>
          <w:rFonts w:ascii="Times New Roman" w:hAnsi="Times New Roman" w:cs="Times New Roman"/>
          <w:sz w:val="20"/>
          <w:szCs w:val="22"/>
        </w:rPr>
        <w:t xml:space="preserve">BUN, blood urea nitrogen; ALP, alkaline phosphatase; AST, aspartate aminotransferase; ALT, alanine aminotransferase; </w:t>
      </w:r>
      <w:r>
        <w:rPr>
          <w:rFonts w:ascii="Times New Roman" w:hAnsi="Times New Roman" w:cs="Times New Roman" w:hint="eastAsia"/>
          <w:sz w:val="20"/>
          <w:szCs w:val="22"/>
        </w:rPr>
        <w:t>G</w:t>
      </w:r>
      <w:r w:rsidRPr="004304EC">
        <w:rPr>
          <w:rFonts w:ascii="Times New Roman" w:hAnsi="Times New Roman" w:cs="Times New Roman"/>
          <w:sz w:val="20"/>
          <w:szCs w:val="22"/>
        </w:rPr>
        <w:t>GT, gamma-glutamyl transferase.</w:t>
      </w:r>
    </w:p>
    <w:sectPr w:rsidR="004304EC" w:rsidRPr="004304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7862D" w14:textId="77777777" w:rsidR="007F2EE0" w:rsidRDefault="007F2EE0" w:rsidP="000365FD">
      <w:pPr>
        <w:spacing w:after="0"/>
      </w:pPr>
      <w:r>
        <w:separator/>
      </w:r>
    </w:p>
  </w:endnote>
  <w:endnote w:type="continuationSeparator" w:id="0">
    <w:p w14:paraId="32417225" w14:textId="77777777" w:rsidR="007F2EE0" w:rsidRDefault="007F2EE0" w:rsidP="000365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AD2075" w14:textId="77777777" w:rsidR="007F2EE0" w:rsidRDefault="007F2EE0" w:rsidP="000365FD">
      <w:pPr>
        <w:spacing w:after="0"/>
      </w:pPr>
      <w:r>
        <w:separator/>
      </w:r>
    </w:p>
  </w:footnote>
  <w:footnote w:type="continuationSeparator" w:id="0">
    <w:p w14:paraId="71198DE4" w14:textId="77777777" w:rsidR="007F2EE0" w:rsidRDefault="007F2EE0" w:rsidP="000365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6E9B"/>
    <w:rsid w:val="00002471"/>
    <w:rsid w:val="000108B8"/>
    <w:rsid w:val="000365FD"/>
    <w:rsid w:val="000D6749"/>
    <w:rsid w:val="000E5994"/>
    <w:rsid w:val="000E5C5F"/>
    <w:rsid w:val="00111C02"/>
    <w:rsid w:val="00135C69"/>
    <w:rsid w:val="00171269"/>
    <w:rsid w:val="001F2632"/>
    <w:rsid w:val="001F665B"/>
    <w:rsid w:val="00236B90"/>
    <w:rsid w:val="002A0DFB"/>
    <w:rsid w:val="002B4EA9"/>
    <w:rsid w:val="002C6E7B"/>
    <w:rsid w:val="002D63BB"/>
    <w:rsid w:val="00300834"/>
    <w:rsid w:val="003C4DF9"/>
    <w:rsid w:val="00401628"/>
    <w:rsid w:val="004110D6"/>
    <w:rsid w:val="004304EC"/>
    <w:rsid w:val="00437A6F"/>
    <w:rsid w:val="004B0DA4"/>
    <w:rsid w:val="004B6F2D"/>
    <w:rsid w:val="004E2848"/>
    <w:rsid w:val="00607EA3"/>
    <w:rsid w:val="006421D9"/>
    <w:rsid w:val="00642CDE"/>
    <w:rsid w:val="00690141"/>
    <w:rsid w:val="006A101D"/>
    <w:rsid w:val="006D178B"/>
    <w:rsid w:val="006D2C96"/>
    <w:rsid w:val="006D4391"/>
    <w:rsid w:val="006E6EF5"/>
    <w:rsid w:val="007563ED"/>
    <w:rsid w:val="007F2EE0"/>
    <w:rsid w:val="00851096"/>
    <w:rsid w:val="00856802"/>
    <w:rsid w:val="0088501A"/>
    <w:rsid w:val="008C64CC"/>
    <w:rsid w:val="008F4214"/>
    <w:rsid w:val="009E4080"/>
    <w:rsid w:val="00A13EBD"/>
    <w:rsid w:val="00A227B2"/>
    <w:rsid w:val="00A64D1C"/>
    <w:rsid w:val="00A918EB"/>
    <w:rsid w:val="00B27C13"/>
    <w:rsid w:val="00B37C85"/>
    <w:rsid w:val="00B4609E"/>
    <w:rsid w:val="00BC5236"/>
    <w:rsid w:val="00BF1FAE"/>
    <w:rsid w:val="00C057CC"/>
    <w:rsid w:val="00CC2476"/>
    <w:rsid w:val="00CC47F9"/>
    <w:rsid w:val="00CF0752"/>
    <w:rsid w:val="00D26E9B"/>
    <w:rsid w:val="00D37139"/>
    <w:rsid w:val="00D41E66"/>
    <w:rsid w:val="00D5121D"/>
    <w:rsid w:val="00DC7D42"/>
    <w:rsid w:val="00E05B22"/>
    <w:rsid w:val="00E17134"/>
    <w:rsid w:val="00F21FDF"/>
    <w:rsid w:val="00F3282A"/>
    <w:rsid w:val="00F62C12"/>
    <w:rsid w:val="00F75E8F"/>
    <w:rsid w:val="00F83103"/>
    <w:rsid w:val="00F86282"/>
    <w:rsid w:val="00FE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A53FA"/>
  <w15:docId w15:val="{BBB7438F-428B-48A7-B457-A7315BEC1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C6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26E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26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26E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26E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26E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26E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26E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26E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26E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26E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26E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26E9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26E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26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26E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26E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26E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26E9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26E9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26E9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26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26E9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26E9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26E9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365F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365FD"/>
  </w:style>
  <w:style w:type="paragraph" w:styleId="ac">
    <w:name w:val="footer"/>
    <w:basedOn w:val="a"/>
    <w:link w:val="Char4"/>
    <w:uiPriority w:val="99"/>
    <w:unhideWhenUsed/>
    <w:rsid w:val="000365F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365FD"/>
  </w:style>
  <w:style w:type="paragraph" w:styleId="ad">
    <w:name w:val="Balloon Text"/>
    <w:basedOn w:val="a"/>
    <w:link w:val="Char5"/>
    <w:uiPriority w:val="99"/>
    <w:semiHidden/>
    <w:unhideWhenUsed/>
    <w:rsid w:val="006E6EF5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d"/>
    <w:uiPriority w:val="99"/>
    <w:semiHidden/>
    <w:rsid w:val="006E6EF5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41tablecaption">
    <w:name w:val="MDPI_4.1_table_caption"/>
    <w:basedOn w:val="a"/>
    <w:rsid w:val="00851096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7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1108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래온</dc:creator>
  <cp:lastModifiedBy>JangRaeon</cp:lastModifiedBy>
  <cp:revision>18</cp:revision>
  <cp:lastPrinted>2025-03-10T12:01:00Z</cp:lastPrinted>
  <dcterms:created xsi:type="dcterms:W3CDTF">2025-04-12T06:04:00Z</dcterms:created>
  <dcterms:modified xsi:type="dcterms:W3CDTF">2026-06-12T07:12:00Z</dcterms:modified>
</cp:coreProperties>
</file>